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1440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4254"/>
        <w:gridCol w:w="3067"/>
        <w:gridCol w:w="865"/>
      </w:tblGrid>
      <w:tr w:rsidR="00A231A5" w:rsidRPr="00AA36D1" w14:paraId="014F1806" w14:textId="77777777" w:rsidTr="0018402F">
        <w:trPr>
          <w:trHeight w:val="1070"/>
        </w:trPr>
        <w:tc>
          <w:tcPr>
            <w:tcW w:w="0" w:type="auto"/>
          </w:tcPr>
          <w:p w14:paraId="121ED56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  <w:p w14:paraId="2A0CBFC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2A7D3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PAC Name</w:t>
            </w:r>
          </w:p>
          <w:p w14:paraId="4625FDAC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47C9D" w14:textId="6B5023E6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Structure</w:t>
            </w:r>
          </w:p>
          <w:p w14:paraId="3A819B28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C161B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 Kcal/mol</w:t>
            </w:r>
          </w:p>
          <w:p w14:paraId="192A280C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55317ACE" w14:textId="77777777" w:rsidTr="0018402F">
        <w:trPr>
          <w:trHeight w:val="1529"/>
        </w:trPr>
        <w:tc>
          <w:tcPr>
            <w:tcW w:w="0" w:type="auto"/>
          </w:tcPr>
          <w:p w14:paraId="70E7A6F4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isdemethoxy Curcumin</w:t>
            </w:r>
          </w:p>
          <w:p w14:paraId="609D4A0A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1FB3A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E,6E)-1,7-bis(4-hydroxyphenyl)hepta-1,6-diene-3,5-dione</w:t>
            </w:r>
          </w:p>
          <w:p w14:paraId="0D2E5254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191B2F" w14:textId="4073C3AE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26B3DE" wp14:editId="5CAF62AD">
                  <wp:extent cx="1630680" cy="877824"/>
                  <wp:effectExtent l="0" t="0" r="7620" b="0"/>
                  <wp:docPr id="78" name="Picture 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E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E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4424" cy="879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F34BC87" w14:textId="46D66A1C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10.9</w:t>
            </w:r>
          </w:p>
        </w:tc>
      </w:tr>
      <w:tr w:rsidR="00A231A5" w:rsidRPr="00AA36D1" w14:paraId="2873A5B3" w14:textId="77777777" w:rsidTr="0018402F">
        <w:trPr>
          <w:trHeight w:val="1529"/>
        </w:trPr>
        <w:tc>
          <w:tcPr>
            <w:tcW w:w="0" w:type="auto"/>
          </w:tcPr>
          <w:p w14:paraId="2DA433B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Sitosterol</w:t>
            </w:r>
          </w:p>
          <w:p w14:paraId="6985800F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53B6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S,8S,9S,10R,13R,14S,17R)-17-[(2R,5R)-5-ethyl-6-methylheptan-2-yl]-10,13-dimethyl-2,3,4,7,8,9,11,12,14,15,16,17-dodecahydro-1H-cyclopenta[a]phenanthren-3-ol</w:t>
            </w:r>
          </w:p>
          <w:p w14:paraId="418EBB28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AEC31A" w14:textId="27B2675C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33EC79" wp14:editId="440375F6">
                  <wp:extent cx="1631092" cy="996778"/>
                  <wp:effectExtent l="0" t="0" r="0" b="0"/>
                  <wp:docPr id="119" name="Picture 1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7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11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7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680" cy="1002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A7F808F" w14:textId="73658F86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A231A5" w:rsidRPr="00AA36D1" w14:paraId="497C3DB4" w14:textId="77777777" w:rsidTr="0018402F">
        <w:trPr>
          <w:trHeight w:val="1592"/>
        </w:trPr>
        <w:tc>
          <w:tcPr>
            <w:tcW w:w="0" w:type="auto"/>
          </w:tcPr>
          <w:p w14:paraId="21475DF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Selinene</w:t>
            </w:r>
          </w:p>
          <w:p w14:paraId="5B61666F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D8793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R,4aR,8aR)-5,8a-dimethyl-3-prop-1-en-2-yl-2,3,4,4a,7,8-hexahydro-1H-naphthalene</w:t>
            </w:r>
          </w:p>
          <w:p w14:paraId="42A3A776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5C2C5E" w14:textId="19EF08C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30757E" wp14:editId="78B5037C">
                  <wp:extent cx="1705232" cy="1062681"/>
                  <wp:effectExtent l="0" t="0" r="0" b="0"/>
                  <wp:docPr id="82" name="Picture 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8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5198" cy="1068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D081AA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  <w:p w14:paraId="3A1EC51A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EF53C48" w14:textId="77777777" w:rsidTr="0018402F">
        <w:trPr>
          <w:trHeight w:val="1268"/>
        </w:trPr>
        <w:tc>
          <w:tcPr>
            <w:tcW w:w="0" w:type="auto"/>
          </w:tcPr>
          <w:p w14:paraId="2C74F8F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ia-6,9-diene</w:t>
            </w:r>
          </w:p>
          <w:p w14:paraId="63831254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84F8A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3aR,8aR)-1,4-dimethyl-7-propan-2-yl-1,2,3,3a,6,8a-hexahydroazulene</w:t>
            </w:r>
          </w:p>
          <w:p w14:paraId="366307F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777899" w14:textId="220A0052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F2B287" wp14:editId="4ABD72A5">
                  <wp:extent cx="1548713" cy="939113"/>
                  <wp:effectExtent l="0" t="0" r="0" b="0"/>
                  <wp:docPr id="91" name="Picture 9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903" cy="945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4FF30B9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  <w:p w14:paraId="1354956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43653015" w14:textId="77777777" w:rsidTr="0018402F">
        <w:trPr>
          <w:trHeight w:val="1484"/>
        </w:trPr>
        <w:tc>
          <w:tcPr>
            <w:tcW w:w="0" w:type="auto"/>
            <w:tcBorders>
              <w:bottom w:val="single" w:sz="4" w:space="0" w:color="auto"/>
            </w:tcBorders>
          </w:tcPr>
          <w:p w14:paraId="792928E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urolene</w:t>
            </w:r>
            <w:proofErr w:type="spellEnd"/>
          </w:p>
          <w:p w14:paraId="0175CC9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1404C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4aS,8aR)-4,7-dimethyl-1-propan-2-yl-1,2,4a,5,6,8a-hexahydronaphthalene</w:t>
            </w:r>
          </w:p>
          <w:p w14:paraId="1F3628D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C9F9ED" w14:textId="0A0944A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9B9123" wp14:editId="3E4E6592">
                  <wp:extent cx="1857375" cy="890650"/>
                  <wp:effectExtent l="0" t="0" r="0" b="0"/>
                  <wp:docPr id="1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3540" cy="893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13D83D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  <w:p w14:paraId="0E85F06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6D80EF47" w14:textId="77777777" w:rsidTr="0018402F">
        <w:trPr>
          <w:trHeight w:val="2093"/>
        </w:trPr>
        <w:tc>
          <w:tcPr>
            <w:tcW w:w="0" w:type="auto"/>
            <w:tcBorders>
              <w:bottom w:val="single" w:sz="4" w:space="0" w:color="auto"/>
            </w:tcBorders>
          </w:tcPr>
          <w:p w14:paraId="06D626B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oulane</w:t>
            </w:r>
            <w:proofErr w:type="spellEnd"/>
          </w:p>
          <w:p w14:paraId="1310C6F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821B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R,3aS,5R,8R,8aS)-3,8,9,9-tetramethyloctahydro-1H-5,8a-methanoazulene</w:t>
            </w:r>
          </w:p>
          <w:p w14:paraId="05AE6ED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E9D21" w14:textId="5ADF024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A715AF" wp14:editId="6EF7C57F">
                  <wp:extent cx="1857375" cy="895350"/>
                  <wp:effectExtent l="0" t="0" r="0" b="0"/>
                  <wp:docPr id="6" name="Picture 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4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4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7375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607AB2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  <w:p w14:paraId="77D97C42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62FDF072" w14:textId="77777777" w:rsidTr="0018402F">
        <w:trPr>
          <w:trHeight w:val="1430"/>
        </w:trPr>
        <w:tc>
          <w:tcPr>
            <w:tcW w:w="0" w:type="auto"/>
            <w:tcBorders>
              <w:top w:val="single" w:sz="4" w:space="0" w:color="auto"/>
            </w:tcBorders>
          </w:tcPr>
          <w:p w14:paraId="477C4B1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aene</w:t>
            </w:r>
            <w:proofErr w:type="spellEnd"/>
          </w:p>
          <w:p w14:paraId="411B08F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A665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6S,7S,8S)-8-isopropyl-1-methyl-3-methylenetricyclo[4.4.0.02,7]decane</w:t>
            </w:r>
          </w:p>
          <w:p w14:paraId="4533C8D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DBE05" w14:textId="00186B66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DCE62C" wp14:editId="1D207B9B">
                  <wp:extent cx="1866900" cy="853440"/>
                  <wp:effectExtent l="0" t="0" r="0" b="0"/>
                  <wp:docPr id="62" name="Picture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E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E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3414" cy="856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1A22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  <w:p w14:paraId="1A5FA9B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37F4EAA" w14:textId="77777777" w:rsidTr="0018402F">
        <w:trPr>
          <w:trHeight w:val="1826"/>
        </w:trPr>
        <w:tc>
          <w:tcPr>
            <w:tcW w:w="0" w:type="auto"/>
          </w:tcPr>
          <w:p w14:paraId="09FB8AB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do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BC2FE0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2EB5C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S,7S)-1,1,4,7-tetramethyl-2,3,4a,5,6,7,7a,7b-octahydro-1aH-cyclopropa[e]azulen-4-ol</w:t>
            </w:r>
          </w:p>
          <w:p w14:paraId="4299090C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CE06A" w14:textId="7E6C1EE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EAD6C5" wp14:editId="68BAD8B2">
                  <wp:extent cx="1628775" cy="1114425"/>
                  <wp:effectExtent l="0" t="0" r="0" b="0"/>
                  <wp:docPr id="130" name="Picture 1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12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775" cy="1114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A395C2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  <w:p w14:paraId="1739E7D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52FD0D13" w14:textId="77777777" w:rsidTr="0018402F">
        <w:trPr>
          <w:trHeight w:val="1610"/>
        </w:trPr>
        <w:tc>
          <w:tcPr>
            <w:tcW w:w="0" w:type="auto"/>
          </w:tcPr>
          <w:p w14:paraId="1F372E2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ino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65E6C4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D86D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3R)-4-methylidene-1-propan-2-ylbicyclo[3.1.0]hexan-3-ol</w:t>
            </w:r>
          </w:p>
          <w:p w14:paraId="2F6CA85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824B65" w14:textId="7B63D40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CB4E11" wp14:editId="152A4612">
                  <wp:extent cx="1714500" cy="1209675"/>
                  <wp:effectExtent l="0" t="0" r="0" b="0"/>
                  <wp:docPr id="132" name="Picture 1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4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icture 13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4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20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43D96B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  <w:p w14:paraId="7F935A5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955554C" w14:textId="77777777" w:rsidTr="0018402F">
        <w:trPr>
          <w:trHeight w:val="2220"/>
        </w:trPr>
        <w:tc>
          <w:tcPr>
            <w:tcW w:w="0" w:type="auto"/>
          </w:tcPr>
          <w:p w14:paraId="28347BD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-2′-Methoxy diphenyl ether / 2-(2-methoxyphenoxy)phenol</w:t>
            </w:r>
          </w:p>
          <w:p w14:paraId="76409162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5825F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(2-methoxyphenoxy)phenol</w:t>
            </w:r>
          </w:p>
          <w:p w14:paraId="261656D0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0D26EE" w14:textId="4CEADD6F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3DD38C" wp14:editId="2AD2D226">
                  <wp:extent cx="1685925" cy="1009650"/>
                  <wp:effectExtent l="0" t="0" r="0" b="0"/>
                  <wp:docPr id="65" name="Picture 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925" cy="1009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9B493D" w14:textId="0D10C090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A231A5" w:rsidRPr="00AA36D1" w14:paraId="41E1DBA4" w14:textId="77777777" w:rsidTr="0018402F">
        <w:trPr>
          <w:trHeight w:val="977"/>
        </w:trPr>
        <w:tc>
          <w:tcPr>
            <w:tcW w:w="0" w:type="auto"/>
          </w:tcPr>
          <w:p w14:paraId="42BC10C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mene</w:t>
            </w:r>
            <w:proofErr w:type="spellEnd"/>
          </w:p>
          <w:p w14:paraId="49ACE6C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DC0BB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R,4R)-4-ethenyl-4-methyl-1-propan-2-yl-3-prop-1-en-2-ylcyclohexene</w:t>
            </w:r>
          </w:p>
          <w:p w14:paraId="091D3AE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BB380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A7482" w14:textId="0860A99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564830" wp14:editId="2C1C46D6">
                  <wp:extent cx="1600200" cy="962025"/>
                  <wp:effectExtent l="0" t="0" r="0" b="0"/>
                  <wp:docPr id="143" name="Picture 1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6B9DEF-54CB-4318-B9A0-585833E9322E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icture 14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6B9DEF-54CB-4318-B9A0-585833E9322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00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3D63AB6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  <w:p w14:paraId="2C0473F9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3A9CC6CE" w14:textId="77777777" w:rsidTr="0018402F">
        <w:trPr>
          <w:trHeight w:val="1412"/>
        </w:trPr>
        <w:tc>
          <w:tcPr>
            <w:tcW w:w="0" w:type="auto"/>
          </w:tcPr>
          <w:p w14:paraId="6AD5A6B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thulenol</w:t>
            </w:r>
            <w:proofErr w:type="spellEnd"/>
          </w:p>
          <w:p w14:paraId="16CA5CC2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A94F3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aR,4aR,7S,7aR,7bR)-1,1,7-trimethyl-4-methylidene-1a,2,3,4a,5,6,7a,7b-octahydrocyclopropa[h]azulen-7-ol</w:t>
            </w:r>
          </w:p>
          <w:p w14:paraId="6C553865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0DE74" w14:textId="602C2C01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5C77CE" wp14:editId="476DE226">
                  <wp:extent cx="1771650" cy="762000"/>
                  <wp:effectExtent l="0" t="0" r="0" b="0"/>
                  <wp:docPr id="86" name="Picture 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8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65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616431" w14:textId="4A25A5F5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A96E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  <w:p w14:paraId="5F4D7C0C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3E3A109" w14:textId="77777777" w:rsidTr="0018402F">
        <w:trPr>
          <w:trHeight w:val="1349"/>
        </w:trPr>
        <w:tc>
          <w:tcPr>
            <w:tcW w:w="0" w:type="auto"/>
          </w:tcPr>
          <w:p w14:paraId="444149C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ene</w:t>
            </w:r>
            <w:proofErr w:type="spellEnd"/>
          </w:p>
          <w:p w14:paraId="08D30F1B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91465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E)-7,11-dimethyl-3-methylidenedodeca-1,6,10-triene</w:t>
            </w:r>
          </w:p>
          <w:p w14:paraId="23F72D1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8A951D" w14:textId="6DCB7C55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6DC88F" wp14:editId="2C209002">
                  <wp:extent cx="1609725" cy="876300"/>
                  <wp:effectExtent l="0" t="0" r="0" b="0"/>
                  <wp:docPr id="106" name="Picture 1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A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10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A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9725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65FB8F8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  <w:p w14:paraId="4B8762BC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CAD7174" w14:textId="77777777" w:rsidTr="0018402F">
        <w:trPr>
          <w:trHeight w:val="1493"/>
        </w:trPr>
        <w:tc>
          <w:tcPr>
            <w:tcW w:w="0" w:type="auto"/>
          </w:tcPr>
          <w:p w14:paraId="3CD05DD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erumin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  <w:p w14:paraId="6B1B9F3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CAA6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[(1R)-2-[(1S,4aS,8aS)-5,5,8a-trimethyl-2-methylidene-3,4,4a,6,7,8-hexahydro-1H-naphthalen-1-yl]-1-hydroxyethyl]-2-hydroxy-2H-furan-5-one</w:t>
            </w:r>
          </w:p>
          <w:p w14:paraId="1DB75500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44A304" w14:textId="215E065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2605C2" wp14:editId="7433B5E8">
                  <wp:extent cx="1495425" cy="923925"/>
                  <wp:effectExtent l="0" t="0" r="0" b="9525"/>
                  <wp:docPr id="118" name="Picture 1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1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425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B849F10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  <w:p w14:paraId="6D2E84E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51C36E0C" w14:textId="77777777" w:rsidTr="0018402F">
        <w:trPr>
          <w:trHeight w:val="1556"/>
        </w:trPr>
        <w:tc>
          <w:tcPr>
            <w:tcW w:w="0" w:type="auto"/>
          </w:tcPr>
          <w:p w14:paraId="59E0D2A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curzerenone</w:t>
            </w:r>
            <w:proofErr w:type="spellEnd"/>
          </w:p>
          <w:p w14:paraId="2CC288F1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0C4FA8" w14:textId="168FEAA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R,6S)-6-ethenyl-3,6-dimethyl-5-prop-1-en-2-yl-5,7-dihydro-1-benzofuran-4-one</w:t>
            </w:r>
          </w:p>
        </w:tc>
        <w:tc>
          <w:tcPr>
            <w:tcW w:w="0" w:type="auto"/>
          </w:tcPr>
          <w:p w14:paraId="7958AC28" w14:textId="732477A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ADA369" wp14:editId="32D027B4">
                  <wp:extent cx="1609725" cy="1028700"/>
                  <wp:effectExtent l="0" t="0" r="0" b="0"/>
                  <wp:docPr id="67" name="Picture 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3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9725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49D263D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  <w:p w14:paraId="59D16959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A2CA34C" w14:textId="77777777" w:rsidTr="0018402F">
        <w:trPr>
          <w:trHeight w:val="1538"/>
        </w:trPr>
        <w:tc>
          <w:tcPr>
            <w:tcW w:w="0" w:type="auto"/>
          </w:tcPr>
          <w:p w14:paraId="5B046E6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al</w:t>
            </w:r>
            <w:proofErr w:type="spellEnd"/>
          </w:p>
          <w:p w14:paraId="772CE12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8BCFE7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Z,6E)-3,7,11-trimethyldodeca-2,6,10-trienal</w:t>
            </w:r>
          </w:p>
          <w:p w14:paraId="0FC6DA7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AB77805" w14:textId="13A1CAF3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F387B2" wp14:editId="745C1FDF">
                  <wp:extent cx="1647825" cy="1028700"/>
                  <wp:effectExtent l="0" t="0" r="0" b="0"/>
                  <wp:docPr id="70" name="Picture 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6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7825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948ED2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  <w:p w14:paraId="4B84368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1A5" w:rsidRPr="00AA36D1" w14:paraId="4614F087" w14:textId="77777777" w:rsidTr="0018402F">
        <w:trPr>
          <w:trHeight w:val="1520"/>
        </w:trPr>
        <w:tc>
          <w:tcPr>
            <w:tcW w:w="0" w:type="auto"/>
          </w:tcPr>
          <w:p w14:paraId="6A22C79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-3-ene</w:t>
            </w:r>
          </w:p>
          <w:p w14:paraId="0588D4E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5BC60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6R)-4,7,7-trimethylbicyclo[4.1.0]hept-3-ene</w:t>
            </w:r>
          </w:p>
          <w:p w14:paraId="6D5CE9F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088F4EA" w14:textId="69225BB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266E00" wp14:editId="720646D1">
                  <wp:extent cx="1590675" cy="714375"/>
                  <wp:effectExtent l="0" t="0" r="0" b="0"/>
                  <wp:docPr id="136" name="Picture 1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icture 13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67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1B9C2B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  <w:p w14:paraId="4128676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F73E202" w14:textId="77777777" w:rsidTr="0018402F">
        <w:trPr>
          <w:trHeight w:val="1790"/>
        </w:trPr>
        <w:tc>
          <w:tcPr>
            <w:tcW w:w="0" w:type="auto"/>
          </w:tcPr>
          <w:p w14:paraId="496B76A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Ionone</w:t>
            </w:r>
          </w:p>
          <w:p w14:paraId="595A080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1E5F0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4-(2,6,6-trimethylcyclohex-2-en-1-yl)but-3-en-2-one</w:t>
            </w:r>
          </w:p>
          <w:p w14:paraId="6DF35BC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C14833D" w14:textId="7348D01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650CB4" wp14:editId="4AA4A156">
                  <wp:extent cx="1504950" cy="923925"/>
                  <wp:effectExtent l="0" t="0" r="0" b="0"/>
                  <wp:docPr id="57" name="Picture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10C5B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  <w:p w14:paraId="29FB799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1D29378" w14:textId="77777777" w:rsidTr="0018402F">
        <w:trPr>
          <w:trHeight w:val="1790"/>
        </w:trPr>
        <w:tc>
          <w:tcPr>
            <w:tcW w:w="0" w:type="auto"/>
          </w:tcPr>
          <w:p w14:paraId="4726EB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Z)-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nesene</w:t>
            </w:r>
            <w:proofErr w:type="spellEnd"/>
          </w:p>
          <w:p w14:paraId="6E1BABA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47DF8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Z)-7,11-dimethyl-3-methylidenedodeca-1,6,10-triene</w:t>
            </w:r>
          </w:p>
          <w:p w14:paraId="3694075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14F596D" w14:textId="1089C0AA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AB421F" wp14:editId="3A68235B">
                  <wp:extent cx="1781175" cy="1038225"/>
                  <wp:effectExtent l="0" t="0" r="0" b="0"/>
                  <wp:docPr id="93" name="Picture 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D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9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D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86" t="-11905" r="-2585" b="-7143"/>
                          <a:stretch/>
                        </pic:blipFill>
                        <pic:spPr>
                          <a:xfrm>
                            <a:off x="0" y="0"/>
                            <a:ext cx="1781175" cy="103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2A6AF3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  <w:p w14:paraId="2E7B0DF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31A5" w:rsidRPr="00AA36D1" w14:paraId="4930EAAB" w14:textId="77777777" w:rsidTr="0018402F">
        <w:trPr>
          <w:trHeight w:val="1340"/>
        </w:trPr>
        <w:tc>
          <w:tcPr>
            <w:tcW w:w="0" w:type="auto"/>
          </w:tcPr>
          <w:p w14:paraId="6635C39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mene</w:t>
            </w:r>
            <w:proofErr w:type="spellEnd"/>
          </w:p>
          <w:p w14:paraId="498980E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D8003B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2S)-1-ethenyl-1-methyl-4-propan-2-ylidene-2-prop-1-en-2-ylcyclohexane</w:t>
            </w:r>
          </w:p>
          <w:p w14:paraId="3B23300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FF65E06" w14:textId="43E497A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9ACB51" wp14:editId="7FD03CCC">
                  <wp:extent cx="2000250" cy="876300"/>
                  <wp:effectExtent l="0" t="0" r="0" b="0"/>
                  <wp:docPr id="92" name="Picture 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C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9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C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8B2ED7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  <w:p w14:paraId="3981F21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9CF9159" w14:textId="77777777" w:rsidTr="0018402F">
        <w:trPr>
          <w:trHeight w:val="1295"/>
        </w:trPr>
        <w:tc>
          <w:tcPr>
            <w:tcW w:w="0" w:type="auto"/>
          </w:tcPr>
          <w:p w14:paraId="1F0365F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etate</w:t>
            </w:r>
          </w:p>
          <w:p w14:paraId="5D0DFE1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58A6AD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(4-methylcyclohex-3-en-1-yl)propan-2-yl acetate</w:t>
            </w:r>
          </w:p>
          <w:p w14:paraId="7CDA068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33A70FE" w14:textId="18DE69D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8F4170" wp14:editId="5F56B497">
                  <wp:extent cx="1781175" cy="971550"/>
                  <wp:effectExtent l="0" t="0" r="0" b="0"/>
                  <wp:docPr id="56" name="Picture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97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DDAE65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  <w:p w14:paraId="040DA06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B373144" w14:textId="77777777" w:rsidTr="0018402F">
        <w:trPr>
          <w:trHeight w:val="1916"/>
        </w:trPr>
        <w:tc>
          <w:tcPr>
            <w:tcW w:w="0" w:type="auto"/>
          </w:tcPr>
          <w:p w14:paraId="2969F83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erumbone</w:t>
            </w:r>
            <w:proofErr w:type="spellEnd"/>
          </w:p>
          <w:p w14:paraId="696B3A4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3E51D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E,6E,10E)-2,6,9,9-tetramethylcycloundeca-2,6,10-trien-1-one</w:t>
            </w:r>
          </w:p>
          <w:p w14:paraId="51A7926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A866BE" w14:textId="1FEDDB2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FE489C" wp14:editId="396B5F6D">
                  <wp:extent cx="1647825" cy="1190625"/>
                  <wp:effectExtent l="0" t="0" r="0" b="0"/>
                  <wp:docPr id="85" name="Picture 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8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782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F93EF4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  <w:p w14:paraId="6B7A3B0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78A922C" w14:textId="77777777" w:rsidTr="0018402F">
        <w:trPr>
          <w:trHeight w:val="1439"/>
        </w:trPr>
        <w:tc>
          <w:tcPr>
            <w:tcW w:w="0" w:type="auto"/>
          </w:tcPr>
          <w:p w14:paraId="2397D8B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  <w:p w14:paraId="7CFEDFE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AF2109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3-(3,4-dihydroxyphenyl)prop-2-enoic acid</w:t>
            </w:r>
          </w:p>
          <w:p w14:paraId="58E1899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F6982C9" w14:textId="27D134D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E4CA57" wp14:editId="35AC1234">
                  <wp:extent cx="1323975" cy="819150"/>
                  <wp:effectExtent l="0" t="0" r="0" b="0"/>
                  <wp:docPr id="127" name="Picture 1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F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 1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F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7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6865A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  <w:p w14:paraId="6DCB33A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69A8004" w14:textId="77777777" w:rsidTr="0018402F">
        <w:trPr>
          <w:trHeight w:val="1520"/>
        </w:trPr>
        <w:tc>
          <w:tcPr>
            <w:tcW w:w="0" w:type="auto"/>
          </w:tcPr>
          <w:p w14:paraId="3E7059B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ulene</w:t>
            </w:r>
            <w:proofErr w:type="spellEnd"/>
          </w:p>
          <w:p w14:paraId="738D82E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B16D48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E,4E,8E)-2,6,6,9-tetramethylcycloundeca-1,4,8-triene</w:t>
            </w:r>
          </w:p>
          <w:p w14:paraId="16E498F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ACDE21F" w14:textId="538D9AC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A771F33" wp14:editId="71C7255C">
                  <wp:extent cx="1552575" cy="876300"/>
                  <wp:effectExtent l="0" t="0" r="0" b="0"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0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0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575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2EDD77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  <w:p w14:paraId="2768B2A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3AAC72C" w14:textId="77777777" w:rsidTr="0018402F">
        <w:trPr>
          <w:trHeight w:val="1700"/>
        </w:trPr>
        <w:tc>
          <w:tcPr>
            <w:tcW w:w="0" w:type="auto"/>
          </w:tcPr>
          <w:p w14:paraId="68B3760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daldehyde</w:t>
            </w:r>
            <w:proofErr w:type="spellEnd"/>
          </w:p>
          <w:p w14:paraId="4329253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643FE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E,19E)-54-ethoxytrihexaconta-17,19-dien-7,9-diynal</w:t>
            </w:r>
          </w:p>
          <w:p w14:paraId="1C86751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D45FA32" w14:textId="224C39B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4EBABB" wp14:editId="76D6E30B">
                  <wp:extent cx="1685925" cy="1000125"/>
                  <wp:effectExtent l="0" t="0" r="9525" b="0"/>
                  <wp:docPr id="138" name="Picture 1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A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A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925" cy="1000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398542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  <w:p w14:paraId="309C350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3BB748F" w14:textId="77777777" w:rsidTr="0018402F">
        <w:trPr>
          <w:trHeight w:val="1529"/>
        </w:trPr>
        <w:tc>
          <w:tcPr>
            <w:tcW w:w="0" w:type="auto"/>
          </w:tcPr>
          <w:p w14:paraId="0531AC0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dadiene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E18523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825473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2E)-2-[2-(5,5,8a-trimethyl-2-methylidene-3,4,4a,6,7,8-hexahydro-1H-naphthalen-1 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idene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edial</w:t>
            </w:r>
            <w:proofErr w:type="spellEnd"/>
          </w:p>
          <w:p w14:paraId="6617B69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6C597AD" w14:textId="3B6D4DD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4F67AC" wp14:editId="566A3F78">
                  <wp:extent cx="2171700" cy="790575"/>
                  <wp:effectExtent l="0" t="0" r="0" b="9525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70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56565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  <w:p w14:paraId="55589E3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FC38708" w14:textId="77777777" w:rsidTr="0018402F">
        <w:trPr>
          <w:trHeight w:val="1871"/>
        </w:trPr>
        <w:tc>
          <w:tcPr>
            <w:tcW w:w="0" w:type="auto"/>
          </w:tcPr>
          <w:p w14:paraId="101B83C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maric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  <w:p w14:paraId="28E3D33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0E177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3-(4-hydroxyphenyl)prop-2-enoic acid</w:t>
            </w:r>
          </w:p>
          <w:p w14:paraId="472A60B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FCCF265" w14:textId="2291000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BA4763" wp14:editId="0C6CC35F">
                  <wp:extent cx="1828800" cy="1057275"/>
                  <wp:effectExtent l="0" t="0" r="0" b="0"/>
                  <wp:docPr id="126" name="Picture 1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E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12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E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057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20169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  <w:p w14:paraId="347BE31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82ADA23" w14:textId="77777777" w:rsidTr="0018402F">
        <w:trPr>
          <w:trHeight w:val="1340"/>
        </w:trPr>
        <w:tc>
          <w:tcPr>
            <w:tcW w:w="0" w:type="auto"/>
          </w:tcPr>
          <w:p w14:paraId="77D7B39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llandrene</w:t>
            </w:r>
            <w:proofErr w:type="spellEnd"/>
          </w:p>
          <w:p w14:paraId="3B52ECD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C70E8D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5-propan-2-ylcyclohexa-1,3-diene</w:t>
            </w:r>
          </w:p>
          <w:p w14:paraId="77543D6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5C4A80D" w14:textId="0ABAC0F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8A6960" wp14:editId="0A1A1AA8">
                  <wp:extent cx="1819275" cy="752475"/>
                  <wp:effectExtent l="0" t="0" r="0" b="0"/>
                  <wp:docPr id="25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3B064E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  <w:p w14:paraId="147002D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FE9046E" w14:textId="77777777" w:rsidTr="0018402F">
        <w:trPr>
          <w:trHeight w:val="285"/>
        </w:trPr>
        <w:tc>
          <w:tcPr>
            <w:tcW w:w="0" w:type="auto"/>
          </w:tcPr>
          <w:p w14:paraId="745E44D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olene</w:t>
            </w:r>
            <w:proofErr w:type="spellEnd"/>
          </w:p>
          <w:p w14:paraId="2581AF0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9C392D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an-2-ylidenecyclohexene</w:t>
            </w:r>
          </w:p>
          <w:p w14:paraId="7B241E7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B2B326" w14:textId="2844897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5A4A68" wp14:editId="577CABEC">
                  <wp:extent cx="2009775" cy="762000"/>
                  <wp:effectExtent l="0" t="0" r="0" b="0"/>
                  <wp:docPr id="98" name="Picture 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977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03B20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  <w:p w14:paraId="698F778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369F28F" w14:textId="77777777" w:rsidTr="0018402F">
        <w:tc>
          <w:tcPr>
            <w:tcW w:w="0" w:type="auto"/>
          </w:tcPr>
          <w:p w14:paraId="3E2D66F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mphene</w:t>
            </w:r>
          </w:p>
          <w:p w14:paraId="5421AFD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5893C2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-dimethyl-2-methylidenebicyclo[2.2.1]heptane</w:t>
            </w:r>
          </w:p>
          <w:p w14:paraId="2B63B60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4B0C1A" w14:textId="0A49432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A17DA4" wp14:editId="2E62C690">
                  <wp:extent cx="1819275" cy="628650"/>
                  <wp:effectExtent l="0" t="0" r="0" b="0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628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EC6D39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  <w:p w14:paraId="791C07F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AF33671" w14:textId="77777777" w:rsidTr="0018402F">
        <w:trPr>
          <w:trHeight w:val="1475"/>
        </w:trPr>
        <w:tc>
          <w:tcPr>
            <w:tcW w:w="0" w:type="auto"/>
          </w:tcPr>
          <w:p w14:paraId="3F6008C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ene</w:t>
            </w:r>
            <w:proofErr w:type="spellEnd"/>
          </w:p>
          <w:p w14:paraId="6E8D95C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948D58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an-2-ylcyclohexa-1,3-diene</w:t>
            </w:r>
          </w:p>
          <w:p w14:paraId="48B7356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788890F" w14:textId="66AE0312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B8A6E6" wp14:editId="7826FD57">
                  <wp:extent cx="1705232" cy="716692"/>
                  <wp:effectExtent l="0" t="0" r="0" b="0"/>
                  <wp:docPr id="31" name="Picture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F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F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5812" cy="721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6F4A45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2</w:t>
            </w:r>
          </w:p>
          <w:p w14:paraId="0BFED9B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40A3E516" w14:textId="77777777" w:rsidTr="0018402F">
        <w:trPr>
          <w:trHeight w:val="1340"/>
        </w:trPr>
        <w:tc>
          <w:tcPr>
            <w:tcW w:w="0" w:type="auto"/>
          </w:tcPr>
          <w:p w14:paraId="792AD1B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ene</w:t>
            </w:r>
            <w:proofErr w:type="spellEnd"/>
          </w:p>
          <w:p w14:paraId="4B4D085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320C9D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an-2-ylcyclohexa-1,4-diene</w:t>
            </w:r>
          </w:p>
          <w:p w14:paraId="65459C3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A87B790" w14:textId="6E4CE7F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6B6D76" wp14:editId="78B6CB20">
                  <wp:extent cx="1729946" cy="766119"/>
                  <wp:effectExtent l="0" t="0" r="0" b="0"/>
                  <wp:docPr id="33" name="Picture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735" cy="773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21245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2</w:t>
            </w:r>
          </w:p>
          <w:p w14:paraId="0399DC4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77C2E704" w14:textId="77777777" w:rsidTr="0018402F">
        <w:trPr>
          <w:trHeight w:val="1340"/>
        </w:trPr>
        <w:tc>
          <w:tcPr>
            <w:tcW w:w="0" w:type="auto"/>
          </w:tcPr>
          <w:p w14:paraId="6A2657B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ocamphone</w:t>
            </w:r>
            <w:proofErr w:type="spellEnd"/>
          </w:p>
          <w:p w14:paraId="521755F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EDDFD1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,6-trimethylbicyclo[3.1.1]heptan-3-one</w:t>
            </w:r>
          </w:p>
          <w:p w14:paraId="644A6AF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5F6EF23" w14:textId="33DC342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C89BD3" wp14:editId="3DF258C1">
                  <wp:extent cx="1795849" cy="864973"/>
                  <wp:effectExtent l="0" t="0" r="0" b="0"/>
                  <wp:docPr id="100" name="Picture 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4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icture 9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4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8341" cy="870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B2C820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2</w:t>
            </w:r>
          </w:p>
          <w:p w14:paraId="3D40BDE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4421C429" w14:textId="77777777" w:rsidTr="0018402F">
        <w:trPr>
          <w:trHeight w:val="1313"/>
        </w:trPr>
        <w:tc>
          <w:tcPr>
            <w:tcW w:w="0" w:type="auto"/>
          </w:tcPr>
          <w:p w14:paraId="0486397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ocarveol</w:t>
            </w:r>
            <w:proofErr w:type="spellEnd"/>
          </w:p>
          <w:p w14:paraId="62A965B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3799CD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R,3S,5R)-6,6-dimethyl-4-methylidenebicyclo[3.1.1]heptan-3-ol</w:t>
            </w:r>
          </w:p>
          <w:p w14:paraId="17AF592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CFBC778" w14:textId="37F9C61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31E350" wp14:editId="414C1D1F">
                  <wp:extent cx="1795780" cy="815546"/>
                  <wp:effectExtent l="0" t="0" r="0" b="0"/>
                  <wp:docPr id="105" name="Picture 1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8127" cy="821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C9AD83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2</w:t>
            </w:r>
          </w:p>
          <w:p w14:paraId="2220171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164D710C" w14:textId="77777777" w:rsidTr="0018402F">
        <w:trPr>
          <w:trHeight w:val="1160"/>
        </w:trPr>
        <w:tc>
          <w:tcPr>
            <w:tcW w:w="0" w:type="auto"/>
          </w:tcPr>
          <w:p w14:paraId="731CECA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omenthene</w:t>
            </w:r>
            <w:proofErr w:type="spellEnd"/>
          </w:p>
          <w:p w14:paraId="4D635B2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5EF42A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an-2-ylcyclohexene</w:t>
            </w:r>
          </w:p>
          <w:p w14:paraId="77AD140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E62C1B" w14:textId="495A5395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455F3C" wp14:editId="40E59834">
                  <wp:extent cx="1680519" cy="667264"/>
                  <wp:effectExtent l="0" t="0" r="0" b="0"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201" cy="674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C26D2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1</w:t>
            </w:r>
          </w:p>
          <w:p w14:paraId="2A36E07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603B17F2" w14:textId="77777777" w:rsidTr="0018402F">
        <w:trPr>
          <w:trHeight w:val="1259"/>
        </w:trPr>
        <w:tc>
          <w:tcPr>
            <w:tcW w:w="0" w:type="auto"/>
          </w:tcPr>
          <w:p w14:paraId="3140D36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llandrene</w:t>
            </w:r>
            <w:proofErr w:type="spellEnd"/>
          </w:p>
          <w:p w14:paraId="275BFAE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87B2E4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idene-6-propan-2-ylcyclohexene</w:t>
            </w:r>
          </w:p>
          <w:p w14:paraId="0EB54E0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C7F41C7" w14:textId="4DC67630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B0F111" wp14:editId="0FD05F5B">
                  <wp:extent cx="1606378" cy="757881"/>
                  <wp:effectExtent l="0" t="0" r="0" b="0"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C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C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628" cy="764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42C9A4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1</w:t>
            </w:r>
          </w:p>
          <w:p w14:paraId="190B43F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43B2C39D" w14:textId="77777777" w:rsidTr="0018402F">
        <w:trPr>
          <w:trHeight w:val="1331"/>
        </w:trPr>
        <w:tc>
          <w:tcPr>
            <w:tcW w:w="0" w:type="auto"/>
          </w:tcPr>
          <w:p w14:paraId="0F16E99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eol</w:t>
            </w:r>
            <w:proofErr w:type="spellEnd"/>
          </w:p>
          <w:p w14:paraId="1E13695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5AB06D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(4-methylcyclohex-3-en-1-yl)propan-2-ol</w:t>
            </w:r>
          </w:p>
          <w:p w14:paraId="69BD0D8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4BD464B" w14:textId="2DBF5EF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ABED46" wp14:editId="5DAB915E">
                  <wp:extent cx="1721708" cy="691978"/>
                  <wp:effectExtent l="0" t="0" r="0" b="0"/>
                  <wp:docPr id="50" name="Picture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4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4024" cy="7009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238268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  <w:p w14:paraId="3C3E78F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3F37F042" w14:textId="77777777" w:rsidTr="0018402F">
        <w:trPr>
          <w:trHeight w:val="1520"/>
        </w:trPr>
        <w:tc>
          <w:tcPr>
            <w:tcW w:w="0" w:type="auto"/>
          </w:tcPr>
          <w:p w14:paraId="3BC933F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mene</w:t>
            </w:r>
            <w:proofErr w:type="spellEnd"/>
          </w:p>
          <w:p w14:paraId="427E450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66AB04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S,2S,4R)-1-ethenyl-1-methyl-2,4-bis(prop-1-en-2-yl)cyclohexane</w:t>
            </w:r>
          </w:p>
          <w:p w14:paraId="012B109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C2710D1" w14:textId="139D7DA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EB0B33" wp14:editId="51F5370E">
                  <wp:extent cx="1351005" cy="724930"/>
                  <wp:effectExtent l="0" t="0" r="0" b="0"/>
                  <wp:docPr id="59" name="Picture 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9138" cy="777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6FBD54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  <w:p w14:paraId="31BD1E1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1CBBC90" w14:textId="77777777" w:rsidTr="0018402F">
        <w:trPr>
          <w:trHeight w:val="1430"/>
        </w:trPr>
        <w:tc>
          <w:tcPr>
            <w:tcW w:w="0" w:type="auto"/>
          </w:tcPr>
          <w:p w14:paraId="43A36B6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innamic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  <w:p w14:paraId="4245846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6DEAF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3-phenylprop-2-enoic acid</w:t>
            </w:r>
          </w:p>
          <w:p w14:paraId="7FF52B0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815E12" w14:textId="59781C8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EB6D76" wp14:editId="3D1739A8">
                  <wp:extent cx="1622854" cy="930876"/>
                  <wp:effectExtent l="0" t="0" r="0" b="0"/>
                  <wp:docPr id="129" name="Picture 1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12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6919" cy="94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5B4647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  <w:p w14:paraId="2D02DC5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DBD10A8" w14:textId="77777777" w:rsidTr="0018402F">
        <w:trPr>
          <w:trHeight w:val="1349"/>
        </w:trPr>
        <w:tc>
          <w:tcPr>
            <w:tcW w:w="0" w:type="auto"/>
          </w:tcPr>
          <w:p w14:paraId="0C6F2B5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onene</w:t>
            </w:r>
          </w:p>
          <w:p w14:paraId="74BE723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FA28E0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-1-en-2-ylcyclohexene</w:t>
            </w:r>
          </w:p>
          <w:p w14:paraId="492FCB4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96E213" w14:textId="5303EEE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F1C5C6" wp14:editId="05D95F50">
                  <wp:extent cx="1746422" cy="766119"/>
                  <wp:effectExtent l="0" t="0" r="0" b="0"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163" cy="77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603A96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3C6BC6F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C1EB80D" w14:textId="77777777" w:rsidTr="0018402F">
        <w:trPr>
          <w:trHeight w:val="1331"/>
        </w:trPr>
        <w:tc>
          <w:tcPr>
            <w:tcW w:w="0" w:type="auto"/>
          </w:tcPr>
          <w:p w14:paraId="62C7D03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e</w:t>
            </w:r>
            <w:proofErr w:type="spellEnd"/>
          </w:p>
          <w:p w14:paraId="2A645B8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46AF14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e</w:t>
            </w:r>
            <w:proofErr w:type="spellEnd"/>
          </w:p>
          <w:p w14:paraId="67188BB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B57387" w14:textId="4678106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1A411F" wp14:editId="5B2B9BDA">
                  <wp:extent cx="1482811" cy="840259"/>
                  <wp:effectExtent l="0" t="0" r="3175" b="0"/>
                  <wp:docPr id="75" name="Picture 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201" cy="8484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B172F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531DDFC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58B3559" w14:textId="77777777" w:rsidTr="0018402F">
        <w:trPr>
          <w:trHeight w:val="1421"/>
        </w:trPr>
        <w:tc>
          <w:tcPr>
            <w:tcW w:w="0" w:type="auto"/>
          </w:tcPr>
          <w:p w14:paraId="173F230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amotene</w:t>
            </w:r>
            <w:proofErr w:type="spellEnd"/>
          </w:p>
          <w:p w14:paraId="2864435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0E438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-dimethyl-6-(4-methylpent-3-enyl)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yclo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1.1]hept-3-ene</w:t>
            </w:r>
          </w:p>
          <w:p w14:paraId="29790B6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3B7F066" w14:textId="7EE3A25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D778A8" wp14:editId="24EDF315">
                  <wp:extent cx="1664043" cy="930876"/>
                  <wp:effectExtent l="0" t="0" r="0" b="0"/>
                  <wp:docPr id="79" name="Picture 7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F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F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5151" cy="93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68035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628E3B7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A13AE77" w14:textId="77777777" w:rsidTr="0018402F">
        <w:trPr>
          <w:trHeight w:val="1214"/>
        </w:trPr>
        <w:tc>
          <w:tcPr>
            <w:tcW w:w="0" w:type="auto"/>
          </w:tcPr>
          <w:p w14:paraId="23C870F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ll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  <w:p w14:paraId="3E2FF01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89FAA5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-prop-1-en-2-ylcyclohexen-1-yl)methanol</w:t>
            </w:r>
          </w:p>
          <w:p w14:paraId="501B007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6ECD794" w14:textId="4570385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2D89DC" wp14:editId="3E22BEDB">
                  <wp:extent cx="1548713" cy="823784"/>
                  <wp:effectExtent l="0" t="0" r="0" b="0"/>
                  <wp:docPr id="112" name="Picture 1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0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0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0632" cy="830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F9E9D4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37170B2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F6E7FD0" w14:textId="77777777" w:rsidTr="0018402F">
        <w:trPr>
          <w:trHeight w:val="1313"/>
        </w:trPr>
        <w:tc>
          <w:tcPr>
            <w:tcW w:w="0" w:type="auto"/>
          </w:tcPr>
          <w:p w14:paraId="34A853B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(E)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yophyllene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3E7C12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542393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R,9S,E)-4,11,11-trimethyl-8-methylenebicyclo[7.2.0]undec-4-ene</w:t>
            </w:r>
          </w:p>
          <w:p w14:paraId="0CE89EF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FB136CD" w14:textId="3C947DF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5255A2" wp14:editId="3FED79EA">
                  <wp:extent cx="1499286" cy="823784"/>
                  <wp:effectExtent l="0" t="0" r="0" b="0"/>
                  <wp:docPr id="135" name="Picture 1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7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13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7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8730" cy="828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4D84CE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0B90072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6B76309" w14:textId="77777777" w:rsidTr="0018402F">
        <w:trPr>
          <w:trHeight w:val="1520"/>
        </w:trPr>
        <w:tc>
          <w:tcPr>
            <w:tcW w:w="0" w:type="auto"/>
          </w:tcPr>
          <w:p w14:paraId="67717A8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ne</w:t>
            </w:r>
          </w:p>
          <w:p w14:paraId="27B0C20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F685AB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an-2-one</w:t>
            </w:r>
          </w:p>
          <w:p w14:paraId="4311726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F5E6855" w14:textId="39B14C0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BF1564" wp14:editId="0AB774FC">
                  <wp:extent cx="1663700" cy="930875"/>
                  <wp:effectExtent l="0" t="0" r="0" b="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4215" cy="942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3C72A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33D53DF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FEBFC72" w14:textId="77777777" w:rsidTr="0018402F">
        <w:trPr>
          <w:trHeight w:val="1258"/>
        </w:trPr>
        <w:tc>
          <w:tcPr>
            <w:tcW w:w="0" w:type="auto"/>
          </w:tcPr>
          <w:p w14:paraId="09EF272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Menth-1-en-9-ol</w:t>
            </w:r>
          </w:p>
          <w:p w14:paraId="7077B18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E773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(4-methylcyclohex-3-en-1-yl)propan-1-ol</w:t>
            </w:r>
          </w:p>
          <w:p w14:paraId="3AE3922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6B3F95" w14:textId="43F01D3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D9ED06D" wp14:editId="00AEDDF0">
                  <wp:extent cx="1581665" cy="889687"/>
                  <wp:effectExtent l="0" t="0" r="0" b="0"/>
                  <wp:docPr id="38" name="Picture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038" cy="897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F84E8D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7873074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0DE3EFA" w14:textId="77777777" w:rsidTr="0018402F">
        <w:trPr>
          <w:trHeight w:val="1430"/>
        </w:trPr>
        <w:tc>
          <w:tcPr>
            <w:tcW w:w="0" w:type="auto"/>
          </w:tcPr>
          <w:p w14:paraId="64E79D0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ineol</w:t>
            </w:r>
            <w:proofErr w:type="spellEnd"/>
          </w:p>
          <w:p w14:paraId="0C860B9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A637BE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-4-prop-1-en-2-ylcyclohexan-1-ol</w:t>
            </w:r>
          </w:p>
          <w:p w14:paraId="0D77CD8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815029F" w14:textId="7EDFE09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DB853B4" wp14:editId="60B58DBD">
                  <wp:extent cx="1507524" cy="864973"/>
                  <wp:effectExtent l="0" t="0" r="0" b="0"/>
                  <wp:docPr id="48" name="Picture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0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0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6825" cy="876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90405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69125F4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66B13BF" w14:textId="77777777" w:rsidTr="0018402F">
        <w:trPr>
          <w:trHeight w:val="1250"/>
        </w:trPr>
        <w:tc>
          <w:tcPr>
            <w:tcW w:w="0" w:type="auto"/>
          </w:tcPr>
          <w:p w14:paraId="6E8C99E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Geranyl 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</w:p>
          <w:p w14:paraId="697FF58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8587CA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(2E)-3,7-dimethylocta-2,6-dienyl] 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</w:p>
          <w:p w14:paraId="6CFC6AF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AA00415" w14:textId="2212C3B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EB9667" wp14:editId="11F4C6DC">
                  <wp:extent cx="1178011" cy="741405"/>
                  <wp:effectExtent l="0" t="0" r="0" b="0"/>
                  <wp:docPr id="107" name="Picture 1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0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2830" cy="750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0CD472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57C973C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21504C5" w14:textId="77777777" w:rsidTr="0018402F">
        <w:trPr>
          <w:trHeight w:val="1070"/>
        </w:trPr>
        <w:tc>
          <w:tcPr>
            <w:tcW w:w="0" w:type="auto"/>
          </w:tcPr>
          <w:p w14:paraId="2ED2092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imene</w:t>
            </w:r>
            <w:proofErr w:type="spellEnd"/>
          </w:p>
          <w:p w14:paraId="6CE9696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D3C503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Z)-3,7-dimethylocta-1,3,6-triene</w:t>
            </w:r>
          </w:p>
          <w:p w14:paraId="517D14D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6966615" w14:textId="5D37DD85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3A1859" wp14:editId="560CA7E6">
                  <wp:extent cx="1482811" cy="782594"/>
                  <wp:effectExtent l="0" t="0" r="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1156" cy="786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F5B1CF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12D720E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D5C61D7" w14:textId="77777777" w:rsidTr="0018402F">
        <w:trPr>
          <w:trHeight w:val="1268"/>
        </w:trPr>
        <w:tc>
          <w:tcPr>
            <w:tcW w:w="0" w:type="auto"/>
          </w:tcPr>
          <w:p w14:paraId="04D92D4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imene</w:t>
            </w:r>
            <w:proofErr w:type="spellEnd"/>
          </w:p>
          <w:p w14:paraId="14FBC91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0A38BE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E)-3,7-dimethylocta-1,3,6-triene</w:t>
            </w:r>
          </w:p>
          <w:p w14:paraId="1A5EA41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C8EDCD" w14:textId="3F5316C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9EB4F3" wp14:editId="290AAF3A">
                  <wp:extent cx="1837038" cy="873211"/>
                  <wp:effectExtent l="0" t="0" r="0" b="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653" cy="880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43B038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2657B23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BA3F938" w14:textId="77777777" w:rsidTr="0018402F">
        <w:trPr>
          <w:trHeight w:val="720"/>
        </w:trPr>
        <w:tc>
          <w:tcPr>
            <w:tcW w:w="0" w:type="auto"/>
          </w:tcPr>
          <w:p w14:paraId="57A1022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Menth-4-en-9-ol</w:t>
            </w:r>
          </w:p>
          <w:p w14:paraId="34198E7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6F809D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(4-methylcyclohexen-1-yl)propan-1-ol</w:t>
            </w:r>
          </w:p>
          <w:p w14:paraId="537C4AC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24E3179" w14:textId="2A3AEAB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4C1759" wp14:editId="30756545">
                  <wp:extent cx="1779373" cy="840259"/>
                  <wp:effectExtent l="0" t="0" r="0" b="0"/>
                  <wp:docPr id="37" name="Picture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922" cy="842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79F91D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6CCCE6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404FA59" w14:textId="77777777" w:rsidTr="0018402F">
        <w:trPr>
          <w:trHeight w:val="1079"/>
        </w:trPr>
        <w:tc>
          <w:tcPr>
            <w:tcW w:w="0" w:type="auto"/>
          </w:tcPr>
          <w:p w14:paraId="32A67EF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l</w:t>
            </w:r>
            <w:proofErr w:type="spellEnd"/>
          </w:p>
          <w:p w14:paraId="43DBF4E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BE18D9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E)-3,7-dimethylocta-2,6-dienal</w:t>
            </w:r>
          </w:p>
          <w:p w14:paraId="684E7D9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634A428" w14:textId="46EE10AF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02D241" wp14:editId="54C425E9">
                  <wp:extent cx="1482725" cy="675502"/>
                  <wp:effectExtent l="0" t="0" r="0" b="0"/>
                  <wp:docPr id="51" name="Picture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3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607" cy="682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3570BB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4C8A630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31A5" w:rsidRPr="00AA36D1" w14:paraId="143D4535" w14:textId="77777777" w:rsidTr="0018402F">
        <w:trPr>
          <w:trHeight w:val="1241"/>
        </w:trPr>
        <w:tc>
          <w:tcPr>
            <w:tcW w:w="0" w:type="auto"/>
          </w:tcPr>
          <w:p w14:paraId="0990845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inene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drate</w:t>
            </w:r>
          </w:p>
          <w:p w14:paraId="2D34594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D491B5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R,4S)-4-methyl-1-propan-2-ylbicyclo[3.1.0]hexan-4-ol</w:t>
            </w:r>
          </w:p>
          <w:p w14:paraId="4C50EAB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749D2C9" w14:textId="0DA306D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49F1F2" wp14:editId="2BD4B9F3">
                  <wp:extent cx="1565189" cy="889686"/>
                  <wp:effectExtent l="0" t="0" r="0" b="0"/>
                  <wp:docPr id="99" name="Picture 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3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9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1413" cy="898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36D98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4628547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B08F6FC" w14:textId="77777777" w:rsidTr="0018402F">
        <w:trPr>
          <w:trHeight w:val="255"/>
        </w:trPr>
        <w:tc>
          <w:tcPr>
            <w:tcW w:w="0" w:type="auto"/>
          </w:tcPr>
          <w:p w14:paraId="7CF08F4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chol</w:t>
            </w:r>
            <w:proofErr w:type="spellEnd"/>
          </w:p>
          <w:p w14:paraId="5C57555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03034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R,3S,4S)-2,2,4-trimethylbicyclo[2.2.1]heptan-3-ol</w:t>
            </w:r>
          </w:p>
          <w:p w14:paraId="1D70DFC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E4525CB" w14:textId="7B733B80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BE9F5B" wp14:editId="305B0FF0">
                  <wp:extent cx="1408670" cy="757881"/>
                  <wp:effectExtent l="0" t="0" r="0" b="0"/>
                  <wp:docPr id="101" name="Picture 1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10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5385" cy="761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6677AB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0DC78A1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15469F8" w14:textId="77777777" w:rsidTr="0018402F">
        <w:trPr>
          <w:trHeight w:val="1088"/>
        </w:trPr>
        <w:tc>
          <w:tcPr>
            <w:tcW w:w="0" w:type="auto"/>
          </w:tcPr>
          <w:p w14:paraId="7505E1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c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  <w:p w14:paraId="37F898D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184674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-3-methoxybenzoic acid</w:t>
            </w:r>
          </w:p>
          <w:p w14:paraId="570B621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BFEAB8" w14:textId="3DBB51B0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39A2E1" wp14:editId="11ED8DFC">
                  <wp:extent cx="1235676" cy="749643"/>
                  <wp:effectExtent l="0" t="0" r="0" b="0"/>
                  <wp:docPr id="124" name="Picture 1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C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icture 1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C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813" cy="755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997A64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5F9C7C2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FFC2F0A" w14:textId="77777777" w:rsidTr="0018402F">
        <w:trPr>
          <w:trHeight w:val="1520"/>
        </w:trPr>
        <w:tc>
          <w:tcPr>
            <w:tcW w:w="0" w:type="auto"/>
          </w:tcPr>
          <w:p w14:paraId="42F7185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ebol</w:t>
            </w:r>
            <w:proofErr w:type="spellEnd"/>
          </w:p>
          <w:p w14:paraId="0583B61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C11B0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S,3aR,3bR,4S,7R,7aR)-4-isopropyl-3,7-dimethyloctahydro-1H-cyclopenta[1,3]cyclopropa[1,2]benzen-3-ol</w:t>
            </w:r>
          </w:p>
          <w:p w14:paraId="28EDBD2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37DE2AC" w14:textId="23A54EA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C7DEB9" wp14:editId="24152C71">
                  <wp:extent cx="1564640" cy="939113"/>
                  <wp:effectExtent l="0" t="0" r="0" b="0"/>
                  <wp:docPr id="134" name="Picture 1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icture 13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8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8782" cy="947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E8067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4F6DBD1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D82B22B" w14:textId="77777777" w:rsidTr="0018402F">
        <w:trPr>
          <w:trHeight w:val="1070"/>
        </w:trPr>
        <w:tc>
          <w:tcPr>
            <w:tcW w:w="0" w:type="auto"/>
          </w:tcPr>
          <w:p w14:paraId="5A56866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tenol</w:t>
            </w:r>
            <w:proofErr w:type="spellEnd"/>
          </w:p>
          <w:p w14:paraId="5E1F3AD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1F9603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,6-dimethyl-4-bicyclo[3.1.1]hept-3-enyl)methanol</w:t>
            </w:r>
          </w:p>
          <w:p w14:paraId="6F2136D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8412BFE" w14:textId="2EDEF93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0B57EC" wp14:editId="565DFDB1">
                  <wp:extent cx="1474573" cy="601362"/>
                  <wp:effectExtent l="0" t="0" r="0" b="0"/>
                  <wp:docPr id="109" name="Picture 1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D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10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D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8775" cy="6071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B6E189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  <w:p w14:paraId="2741AC7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195BE81" w14:textId="77777777" w:rsidTr="0018402F">
        <w:trPr>
          <w:trHeight w:val="980"/>
        </w:trPr>
        <w:tc>
          <w:tcPr>
            <w:tcW w:w="0" w:type="auto"/>
          </w:tcPr>
          <w:p w14:paraId="70315A9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binene</w:t>
            </w:r>
            <w:proofErr w:type="spellEnd"/>
          </w:p>
          <w:p w14:paraId="73FD659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332D3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methylidene-1-propan-2-ylbicyclo[3.1.0]hexane</w:t>
            </w:r>
          </w:p>
          <w:p w14:paraId="5B30704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C506D2B" w14:textId="430D166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20DA16" wp14:editId="14077F88">
                  <wp:extent cx="1548713" cy="634313"/>
                  <wp:effectExtent l="0" t="0" r="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6367" cy="64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25D29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647903D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8073E16" w14:textId="77777777" w:rsidTr="0018402F">
        <w:trPr>
          <w:trHeight w:val="1718"/>
        </w:trPr>
        <w:tc>
          <w:tcPr>
            <w:tcW w:w="0" w:type="auto"/>
          </w:tcPr>
          <w:p w14:paraId="327D7F5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6-methyleneocta-1,7-dien-3-one / 2,6-Dimethyleneoct-7-en-3-one</w:t>
            </w:r>
          </w:p>
          <w:p w14:paraId="549A57D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17812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6-methylideneocta-1,7-dien-3-one</w:t>
            </w:r>
          </w:p>
          <w:p w14:paraId="40299A1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095846" w14:textId="5FACBB4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98B762" wp14:editId="67CBEB77">
                  <wp:extent cx="1416908" cy="757881"/>
                  <wp:effectExtent l="0" t="0" r="0" b="0"/>
                  <wp:docPr id="42" name="Picture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A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A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720" cy="766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F01688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5C8C28D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217E21D" w14:textId="77777777" w:rsidTr="0018402F">
        <w:trPr>
          <w:trHeight w:val="1304"/>
        </w:trPr>
        <w:tc>
          <w:tcPr>
            <w:tcW w:w="0" w:type="auto"/>
          </w:tcPr>
          <w:p w14:paraId="6D47732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born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etate</w:t>
            </w:r>
          </w:p>
          <w:p w14:paraId="4F135E7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0FB3C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bicyclo[2.2.1]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n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etate</w:t>
            </w:r>
          </w:p>
          <w:p w14:paraId="351C972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4DED642" w14:textId="660D3F7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49915A" wp14:editId="2C579CE7">
                  <wp:extent cx="1458097" cy="823784"/>
                  <wp:effectExtent l="0" t="0" r="0" b="0"/>
                  <wp:docPr id="44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C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C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8588" cy="829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91F76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13CE72D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AE83777" w14:textId="77777777" w:rsidTr="0018402F">
        <w:trPr>
          <w:trHeight w:val="1061"/>
        </w:trPr>
        <w:tc>
          <w:tcPr>
            <w:tcW w:w="0" w:type="auto"/>
          </w:tcPr>
          <w:p w14:paraId="2B26F92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andulol</w:t>
            </w:r>
            <w:proofErr w:type="spellEnd"/>
          </w:p>
          <w:p w14:paraId="184AF69D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9AF2B9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R)-5-methyl-2-prop-1-en-2-ylhex-4-en-1-ol</w:t>
            </w:r>
          </w:p>
          <w:p w14:paraId="0EE3960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BFFCF87" w14:textId="65B6B1C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CCEE6ED" wp14:editId="55AF77D5">
                  <wp:extent cx="1729946" cy="782594"/>
                  <wp:effectExtent l="0" t="0" r="0" b="0"/>
                  <wp:docPr id="49" name="Picture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170" cy="785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577FBD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2FC95C5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D08B3CF" w14:textId="77777777" w:rsidTr="0018402F">
        <w:trPr>
          <w:trHeight w:val="2445"/>
        </w:trPr>
        <w:tc>
          <w:tcPr>
            <w:tcW w:w="0" w:type="auto"/>
          </w:tcPr>
          <w:p w14:paraId="7BAFF5C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neol</w:t>
            </w:r>
            <w:proofErr w:type="spellEnd"/>
          </w:p>
          <w:p w14:paraId="620D29A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F3BBA8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,7-trimethylbicyclo[2.2.1]heptan-3-ol</w:t>
            </w:r>
          </w:p>
          <w:p w14:paraId="2E043A7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343F405" w14:textId="1B427C9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B2A1AB" wp14:editId="5577A044">
                  <wp:extent cx="1598140" cy="741405"/>
                  <wp:effectExtent l="0" t="0" r="0" b="0"/>
                  <wp:docPr id="81" name="Picture 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1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51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364" cy="745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09A1AD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10F5494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38C3E31" w14:textId="77777777" w:rsidTr="0018402F">
        <w:trPr>
          <w:trHeight w:val="1700"/>
        </w:trPr>
        <w:tc>
          <w:tcPr>
            <w:tcW w:w="0" w:type="auto"/>
          </w:tcPr>
          <w:p w14:paraId="3BE0D1D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6-methylene-3,7-octadien-2-ol</w:t>
            </w:r>
          </w:p>
          <w:p w14:paraId="2CA4ABB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E2B2BE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6-methyleneocta-3,7-dien-2-ol</w:t>
            </w:r>
          </w:p>
          <w:p w14:paraId="445D841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A07D88" w14:textId="17EA80C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5A71F0" wp14:editId="5832A94F">
                  <wp:extent cx="1507524" cy="848497"/>
                  <wp:effectExtent l="0" t="0" r="0" b="0"/>
                  <wp:docPr id="104" name="Picture 1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10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804" cy="854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2F78F9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71FC9FD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C588913" w14:textId="77777777" w:rsidTr="0018402F">
        <w:trPr>
          <w:trHeight w:val="1403"/>
        </w:trPr>
        <w:tc>
          <w:tcPr>
            <w:tcW w:w="0" w:type="auto"/>
          </w:tcPr>
          <w:p w14:paraId="6D239BE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lic acid</w:t>
            </w:r>
          </w:p>
          <w:p w14:paraId="3044BF0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C1B104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,5-trihydroxybenzoic acid</w:t>
            </w:r>
          </w:p>
          <w:p w14:paraId="5860271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C93B47" w14:textId="6774F83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644C07" wp14:editId="12950510">
                  <wp:extent cx="1606378" cy="799070"/>
                  <wp:effectExtent l="0" t="0" r="0" b="0"/>
                  <wp:docPr id="121" name="Picture 1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icture 1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8407" cy="8050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8A327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71F4186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5F9B169" w14:textId="77777777" w:rsidTr="0018402F">
        <w:trPr>
          <w:trHeight w:val="330"/>
        </w:trPr>
        <w:tc>
          <w:tcPr>
            <w:tcW w:w="0" w:type="auto"/>
          </w:tcPr>
          <w:p w14:paraId="5B58DB8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ngic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  <w:p w14:paraId="7856D75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5A8A6A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-3,5-dimethoxybenzoic acid</w:t>
            </w:r>
          </w:p>
          <w:p w14:paraId="36908DB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29935E3" w14:textId="0207369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C6D0F1" wp14:editId="1D810985">
                  <wp:extent cx="1524000" cy="675503"/>
                  <wp:effectExtent l="0" t="0" r="0" b="0"/>
                  <wp:docPr id="125" name="Picture 1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D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1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7D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1333" cy="678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00F9D6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2AB53D3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305E70C" w14:textId="77777777" w:rsidTr="0018402F">
        <w:tc>
          <w:tcPr>
            <w:tcW w:w="0" w:type="auto"/>
          </w:tcPr>
          <w:p w14:paraId="41D2CD3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ene</w:t>
            </w:r>
            <w:proofErr w:type="spellEnd"/>
          </w:p>
          <w:p w14:paraId="3EFBE54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3A33EB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-dimethyl-4-methylidenebicyclo[3.1.1]heptane</w:t>
            </w:r>
          </w:p>
          <w:p w14:paraId="6097C13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8DC2E74" w14:textId="2FA0292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56D8D7" wp14:editId="473E6523">
                  <wp:extent cx="1771135" cy="708454"/>
                  <wp:effectExtent l="0" t="0" r="0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7296" cy="710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996725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71EED8F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9AB4BAF" w14:textId="77777777" w:rsidTr="0018402F">
        <w:trPr>
          <w:trHeight w:val="1394"/>
        </w:trPr>
        <w:tc>
          <w:tcPr>
            <w:tcW w:w="0" w:type="auto"/>
          </w:tcPr>
          <w:p w14:paraId="5C03AE2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ocimene</w:t>
            </w:r>
            <w:proofErr w:type="spellEnd"/>
          </w:p>
          <w:p w14:paraId="5856382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61F95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E)-3,7-dimethylocta-1,3-diene</w:t>
            </w:r>
          </w:p>
          <w:p w14:paraId="7EB49903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15F036B" w14:textId="1E1FC7E5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444D6B" wp14:editId="5EB706F4">
                  <wp:extent cx="1466335" cy="667265"/>
                  <wp:effectExtent l="0" t="0" r="0" b="0"/>
                  <wp:docPr id="24" name="Picture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2893" cy="670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FEAE3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65131F7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8B03B1D" w14:textId="77777777" w:rsidTr="0018402F">
        <w:trPr>
          <w:trHeight w:val="1340"/>
        </w:trPr>
        <w:tc>
          <w:tcPr>
            <w:tcW w:w="0" w:type="auto"/>
          </w:tcPr>
          <w:p w14:paraId="11E27AF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alool</w:t>
            </w:r>
          </w:p>
          <w:p w14:paraId="5F5EC51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6ACD5E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-dimethylocta-1,6-dien-3-ol</w:t>
            </w:r>
          </w:p>
          <w:p w14:paraId="51BC528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B70E50" w14:textId="74F5CF5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207ADA" wp14:editId="5CD5BDD9">
                  <wp:extent cx="1548713" cy="766119"/>
                  <wp:effectExtent l="0" t="0" r="0" b="0"/>
                  <wp:docPr id="40" name="Picture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8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8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1674" cy="772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F72064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49ACE3E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BA04831" w14:textId="77777777" w:rsidTr="0018402F">
        <w:trPr>
          <w:trHeight w:val="2460"/>
        </w:trPr>
        <w:tc>
          <w:tcPr>
            <w:tcW w:w="0" w:type="auto"/>
          </w:tcPr>
          <w:p w14:paraId="540319F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  <w:p w14:paraId="25100C78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D5B709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  <w:p w14:paraId="73BB12E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AD255A1" w14:textId="308CCB8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67D966" wp14:editId="59418495">
                  <wp:extent cx="1482811" cy="626076"/>
                  <wp:effectExtent l="0" t="0" r="3175" b="0"/>
                  <wp:docPr id="69" name="Picture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987" cy="631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186A8E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  <w:p w14:paraId="4780FDD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A96F00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823A7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E09DAD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B1D74B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22BF69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CC49239" w14:textId="77777777" w:rsidTr="0018402F">
        <w:trPr>
          <w:trHeight w:val="1610"/>
        </w:trPr>
        <w:tc>
          <w:tcPr>
            <w:tcW w:w="0" w:type="auto"/>
          </w:tcPr>
          <w:p w14:paraId="2B801CB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cenol</w:t>
            </w:r>
            <w:proofErr w:type="spellEnd"/>
          </w:p>
          <w:p w14:paraId="4AA65EA9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5422C4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6-methylideneoct-7-en-2-ol</w:t>
            </w:r>
          </w:p>
          <w:p w14:paraId="6B8A5BA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5E9E7FC" w14:textId="68E37AD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EC04B5" wp14:editId="1B97C4C8">
                  <wp:extent cx="1705232" cy="741405"/>
                  <wp:effectExtent l="0" t="0" r="0" b="0"/>
                  <wp:docPr id="102" name="Picture 1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10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6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9396" cy="747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946B01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  <w:p w14:paraId="697586E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4E82B4B" w14:textId="77777777" w:rsidTr="0018402F">
        <w:trPr>
          <w:trHeight w:val="1259"/>
        </w:trPr>
        <w:tc>
          <w:tcPr>
            <w:tcW w:w="0" w:type="auto"/>
          </w:tcPr>
          <w:p w14:paraId="40837F3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-Dimethylhept-5-en-1-al</w:t>
            </w:r>
          </w:p>
          <w:p w14:paraId="6580A40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39C950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-dimethylhept-5-enal</w:t>
            </w:r>
          </w:p>
          <w:p w14:paraId="1321144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12E38B" w14:textId="29481C9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7DC377" wp14:editId="072374B6">
                  <wp:extent cx="1631092" cy="815546"/>
                  <wp:effectExtent l="0" t="0" r="0" b="0"/>
                  <wp:docPr id="30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E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1E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0280" cy="820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CF8359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  <w:p w14:paraId="2AB034D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6CB4290" w14:textId="77777777" w:rsidTr="0018402F">
        <w:trPr>
          <w:trHeight w:val="1214"/>
        </w:trPr>
        <w:tc>
          <w:tcPr>
            <w:tcW w:w="0" w:type="auto"/>
          </w:tcPr>
          <w:p w14:paraId="1BB91EC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methyl</w:t>
            </w:r>
            <w:proofErr w:type="spellEnd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benzene</w:t>
            </w:r>
          </w:p>
          <w:p w14:paraId="6EDD554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03E342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methylbenzene</w:t>
            </w:r>
            <w:proofErr w:type="spellEnd"/>
          </w:p>
          <w:p w14:paraId="3C1D71D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0A41D7D" w14:textId="349EFE0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8563B5" wp14:editId="23B0AC73">
                  <wp:extent cx="1474573" cy="766119"/>
                  <wp:effectExtent l="0" t="0" r="0" b="0"/>
                  <wp:docPr id="32" name="Picture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0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0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210" cy="770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353C0A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  <w:p w14:paraId="430C37F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41F0F42" w14:textId="77777777" w:rsidTr="0018402F">
        <w:trPr>
          <w:trHeight w:val="1349"/>
        </w:trPr>
        <w:tc>
          <w:tcPr>
            <w:tcW w:w="0" w:type="auto"/>
          </w:tcPr>
          <w:p w14:paraId="74CA548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-1-en-1-ol acetate</w:t>
            </w:r>
          </w:p>
          <w:p w14:paraId="139157D2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44A45A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hept-1-en-1-yl acetate</w:t>
            </w:r>
          </w:p>
          <w:p w14:paraId="49E2C77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C09FDB7" w14:textId="59730C3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A91E22" wp14:editId="1F47F051">
                  <wp:extent cx="1672281" cy="733168"/>
                  <wp:effectExtent l="0" t="0" r="0" b="0"/>
                  <wp:docPr id="53" name="Pictur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5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5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049" cy="737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AA76C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  <w:p w14:paraId="465709C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15CCD34" w14:textId="77777777" w:rsidTr="0018402F">
        <w:trPr>
          <w:trHeight w:val="1340"/>
        </w:trPr>
        <w:tc>
          <w:tcPr>
            <w:tcW w:w="0" w:type="auto"/>
          </w:tcPr>
          <w:p w14:paraId="3300648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ndecan-2-one</w:t>
            </w:r>
          </w:p>
          <w:p w14:paraId="3330FA2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42FBCA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can-2-one</w:t>
            </w:r>
          </w:p>
          <w:p w14:paraId="78F96B8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9E1CB1" w14:textId="34A956E0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7691D6" wp14:editId="50863749">
                  <wp:extent cx="1754659" cy="584886"/>
                  <wp:effectExtent l="0" t="0" r="0" b="0"/>
                  <wp:docPr id="54" name="Picture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6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6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0582" cy="590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CDA73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  <w:p w14:paraId="33BF6A4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B46EA22" w14:textId="77777777" w:rsidTr="0018402F">
        <w:trPr>
          <w:trHeight w:val="585"/>
        </w:trPr>
        <w:tc>
          <w:tcPr>
            <w:tcW w:w="0" w:type="auto"/>
          </w:tcPr>
          <w:p w14:paraId="757A13D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canal</w:t>
            </w:r>
            <w:proofErr w:type="spellEnd"/>
          </w:p>
          <w:p w14:paraId="11A41AAB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3410A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canal</w:t>
            </w:r>
            <w:proofErr w:type="spellEnd"/>
          </w:p>
          <w:p w14:paraId="5F9FC97E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001C988" w14:textId="7812D2A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28DD97" wp14:editId="5F882496">
                  <wp:extent cx="1878227" cy="856736"/>
                  <wp:effectExtent l="0" t="0" r="0" b="0"/>
                  <wp:docPr id="55" name="Picture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7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37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6189" cy="860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73A74F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  <w:p w14:paraId="2F9D295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C22711C" w14:textId="77777777" w:rsidTr="0018402F">
        <w:trPr>
          <w:trHeight w:val="1772"/>
        </w:trPr>
        <w:tc>
          <w:tcPr>
            <w:tcW w:w="0" w:type="auto"/>
          </w:tcPr>
          <w:p w14:paraId="36C045E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decane</w:t>
            </w:r>
            <w:proofErr w:type="spellEnd"/>
          </w:p>
          <w:p w14:paraId="35B13A4F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9EB917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decane</w:t>
            </w:r>
            <w:proofErr w:type="spellEnd"/>
          </w:p>
          <w:p w14:paraId="6B16B426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10A12A2" w14:textId="228FD63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19206C" wp14:editId="58A4A622">
                  <wp:extent cx="1425146" cy="1095632"/>
                  <wp:effectExtent l="0" t="0" r="3810" b="0"/>
                  <wp:docPr id="73" name="Picture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9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49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1772" cy="11007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A6156B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  <w:p w14:paraId="5A79C25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190BEE2" w14:textId="77777777" w:rsidTr="0018402F">
        <w:trPr>
          <w:trHeight w:val="1790"/>
        </w:trPr>
        <w:tc>
          <w:tcPr>
            <w:tcW w:w="0" w:type="auto"/>
          </w:tcPr>
          <w:p w14:paraId="074F5BA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an-2-ol</w:t>
            </w:r>
          </w:p>
          <w:p w14:paraId="03925721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421049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an-2-ol</w:t>
            </w:r>
          </w:p>
          <w:p w14:paraId="20254F9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6B8CC7" w14:textId="718D03E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DBBC17" wp14:editId="0E13C1E5">
                  <wp:extent cx="1540476" cy="724930"/>
                  <wp:effectExtent l="0" t="0" r="0" b="0"/>
                  <wp:docPr id="43" name="Picture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B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B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2078" cy="73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375332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  <w:p w14:paraId="0304933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195B1FE" w14:textId="77777777" w:rsidTr="0018402F">
        <w:trPr>
          <w:trHeight w:val="1430"/>
        </w:trPr>
        <w:tc>
          <w:tcPr>
            <w:tcW w:w="0" w:type="auto"/>
          </w:tcPr>
          <w:p w14:paraId="539A6C3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heptan-3-ol</w:t>
            </w:r>
          </w:p>
          <w:p w14:paraId="06AAAC7C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7E2D4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heptan-3-ol</w:t>
            </w:r>
          </w:p>
          <w:p w14:paraId="5CA7BE87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A4524B3" w14:textId="2D28F17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C48966" wp14:editId="05E03399">
                  <wp:extent cx="1375719" cy="873211"/>
                  <wp:effectExtent l="0" t="0" r="0" b="0"/>
                  <wp:docPr id="34" name="Picture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2686" cy="877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8A1421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  <w:p w14:paraId="399DB0D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8787817" w14:textId="77777777" w:rsidTr="0018402F">
        <w:trPr>
          <w:trHeight w:val="1520"/>
        </w:trPr>
        <w:tc>
          <w:tcPr>
            <w:tcW w:w="0" w:type="auto"/>
          </w:tcPr>
          <w:p w14:paraId="6EA2C31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2-en-4-one</w:t>
            </w:r>
          </w:p>
          <w:p w14:paraId="7E813094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176B2D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non-2-en-4-one</w:t>
            </w:r>
          </w:p>
          <w:p w14:paraId="3D319CC5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5806E9" w14:textId="6C86483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8E80F6" wp14:editId="2616F091">
                  <wp:extent cx="1539875" cy="856735"/>
                  <wp:effectExtent l="0" t="0" r="0" b="0"/>
                  <wp:docPr id="35" name="Pictur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3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23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380" cy="865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13FB3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  <w:p w14:paraId="530DEE3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6A58DF1" w14:textId="77777777" w:rsidTr="0018402F">
        <w:trPr>
          <w:trHeight w:val="1440"/>
        </w:trPr>
        <w:tc>
          <w:tcPr>
            <w:tcW w:w="0" w:type="auto"/>
          </w:tcPr>
          <w:p w14:paraId="4FA7328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ene</w:t>
            </w:r>
            <w:proofErr w:type="spellEnd"/>
          </w:p>
          <w:p w14:paraId="553065F0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FCE574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,6-trimethylbicyclo[3.1.1]hept-3-ene</w:t>
            </w:r>
          </w:p>
          <w:p w14:paraId="3CC3821A" w14:textId="77777777" w:rsidR="00A231A5" w:rsidRPr="00AA36D1" w:rsidRDefault="00A231A5" w:rsidP="001840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62F816" w14:textId="208EE37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B94744" wp14:editId="0439362E">
                  <wp:extent cx="1351005" cy="733167"/>
                  <wp:effectExtent l="0" t="0" r="0" b="0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0664" cy="74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9F897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  <w:p w14:paraId="76D4394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E3AEB6E" w14:textId="77777777" w:rsidTr="0018402F">
        <w:trPr>
          <w:trHeight w:val="1830"/>
        </w:trPr>
        <w:tc>
          <w:tcPr>
            <w:tcW w:w="0" w:type="auto"/>
          </w:tcPr>
          <w:p w14:paraId="2B6187F7" w14:textId="755FC0E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0" w:type="auto"/>
          </w:tcPr>
          <w:p w14:paraId="57A9CCD8" w14:textId="757759F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E,6E)-1,7-bis(4-hydroxy-3-methoxyphenyl)hepta-1,6-diene-3,5-dione</w:t>
            </w:r>
          </w:p>
        </w:tc>
        <w:tc>
          <w:tcPr>
            <w:tcW w:w="0" w:type="auto"/>
          </w:tcPr>
          <w:p w14:paraId="103DA55C" w14:textId="329E9F2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6EFAFEC0" wp14:editId="1854C3F1">
                  <wp:simplePos x="0" y="0"/>
                  <wp:positionH relativeFrom="column">
                    <wp:posOffset>-78105</wp:posOffset>
                  </wp:positionH>
                  <wp:positionV relativeFrom="paragraph">
                    <wp:posOffset>34925</wp:posOffset>
                  </wp:positionV>
                  <wp:extent cx="1781175" cy="923925"/>
                  <wp:effectExtent l="0" t="0" r="9525" b="0"/>
                  <wp:wrapNone/>
                  <wp:docPr id="76" name="Picture 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5"/>
                          <pic:cNvPicPr>
                            <a:picLocks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7FD61D6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39534BA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E14BADB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C5143FE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4AA386C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8246A90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3E9F170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440C0F" w14:textId="6087376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</w:t>
            </w:r>
          </w:p>
          <w:p w14:paraId="658FA07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20B1F2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FB666D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818E5F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1E8EB1B" w14:textId="77777777" w:rsidTr="0018402F">
        <w:trPr>
          <w:trHeight w:val="1755"/>
        </w:trPr>
        <w:tc>
          <w:tcPr>
            <w:tcW w:w="0" w:type="auto"/>
          </w:tcPr>
          <w:p w14:paraId="44292E9E" w14:textId="4BCD6E7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</w:p>
        </w:tc>
        <w:tc>
          <w:tcPr>
            <w:tcW w:w="0" w:type="auto"/>
          </w:tcPr>
          <w:p w14:paraId="7AEE336B" w14:textId="2312E8B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aR,4R,4aR,7aR,7bR)-1,1,4-trimethyl-7-methylidene-2,3,4,4a,5,6,7a,7b-octahydro-1aH-cyclopropa[e]azulene</w:t>
            </w:r>
          </w:p>
        </w:tc>
        <w:tc>
          <w:tcPr>
            <w:tcW w:w="0" w:type="auto"/>
          </w:tcPr>
          <w:p w14:paraId="025A1419" w14:textId="0CED21D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38B30B" wp14:editId="1A39505D">
                  <wp:extent cx="1704975" cy="847725"/>
                  <wp:effectExtent l="0" t="0" r="0" b="0"/>
                  <wp:docPr id="15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C1A313" w14:textId="5DADB10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399FF40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5E20194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A6387F9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76422F0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F378FC7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31937B2B" w14:textId="57A731C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A231A5" w:rsidRPr="00AA36D1" w14:paraId="197746E4" w14:textId="77777777" w:rsidTr="0018402F">
        <w:trPr>
          <w:trHeight w:val="1890"/>
        </w:trPr>
        <w:tc>
          <w:tcPr>
            <w:tcW w:w="0" w:type="auto"/>
          </w:tcPr>
          <w:p w14:paraId="434445E1" w14:textId="614C3F6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Demethoxy Curcumin</w:t>
            </w:r>
          </w:p>
        </w:tc>
        <w:tc>
          <w:tcPr>
            <w:tcW w:w="0" w:type="auto"/>
          </w:tcPr>
          <w:p w14:paraId="2D39A7E6" w14:textId="4528DCD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E,6E)-1-(4-hydroxy-3-methoxyphenyl)-7-(4-hydroxyphenyl)hepta-1,6-diene-3,5-dione</w:t>
            </w:r>
          </w:p>
        </w:tc>
        <w:tc>
          <w:tcPr>
            <w:tcW w:w="0" w:type="auto"/>
          </w:tcPr>
          <w:p w14:paraId="13028DD2" w14:textId="6FD0A40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C2C884F" wp14:editId="1376244E">
                  <wp:extent cx="2148840" cy="1074420"/>
                  <wp:effectExtent l="0" t="0" r="3810" b="0"/>
                  <wp:docPr id="77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6"/>
                          <pic:cNvPicPr>
                            <a:picLocks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EAF042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5A0ADFB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</w:t>
            </w:r>
          </w:p>
          <w:p w14:paraId="2B0FD55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7712DED" w14:textId="77777777" w:rsidTr="0018402F">
        <w:trPr>
          <w:trHeight w:val="1830"/>
        </w:trPr>
        <w:tc>
          <w:tcPr>
            <w:tcW w:w="0" w:type="auto"/>
          </w:tcPr>
          <w:p w14:paraId="1E6CBB1E" w14:textId="2E5D894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E)-Labda-8(17),13-diene-15,16-olide</w:t>
            </w:r>
          </w:p>
        </w:tc>
        <w:tc>
          <w:tcPr>
            <w:tcW w:w="0" w:type="auto"/>
          </w:tcPr>
          <w:p w14:paraId="4C53432B" w14:textId="556881F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3-[2-[(1S,8aS)-5,5,8a-trimethyl-2-methylidene-3,4,4a,6,7,8-hexahydro-1H-naphthalen-1-yl]ethyl]-2H-furan-5-one</w:t>
            </w:r>
          </w:p>
        </w:tc>
        <w:tc>
          <w:tcPr>
            <w:tcW w:w="0" w:type="auto"/>
          </w:tcPr>
          <w:p w14:paraId="0B4864FD" w14:textId="7162052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6C0AAC" wp14:editId="43E2452C">
                  <wp:extent cx="2148840" cy="1074420"/>
                  <wp:effectExtent l="0" t="0" r="0" b="0"/>
                  <wp:docPr id="114" name="Pictur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3"/>
                          <pic:cNvPicPr>
                            <a:picLocks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56FE92" w14:textId="2C66EB5E" w:rsidR="00A231A5" w:rsidRPr="00AA36D1" w:rsidRDefault="00A231A5" w:rsidP="0018402F">
            <w:pPr>
              <w:ind w:firstLine="7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B711DDF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D93F782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08B2E09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671FA31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1449739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2F6A2DF0" w14:textId="5A8476E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6D29EE4" w14:textId="45203E5D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55818" w14:textId="4511502F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B680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</w:t>
            </w:r>
          </w:p>
          <w:p w14:paraId="443DEF25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68D6E99" w14:textId="77777777" w:rsidTr="0018402F">
        <w:trPr>
          <w:trHeight w:val="1321"/>
        </w:trPr>
        <w:tc>
          <w:tcPr>
            <w:tcW w:w="0" w:type="auto"/>
          </w:tcPr>
          <w:p w14:paraId="3B87621A" w14:textId="722ED6C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eta-Selinene</w:t>
            </w:r>
          </w:p>
        </w:tc>
        <w:tc>
          <w:tcPr>
            <w:tcW w:w="0" w:type="auto"/>
          </w:tcPr>
          <w:p w14:paraId="53CB5DEE" w14:textId="09F3A5B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R,4aS,8aR)-8a-methyl-5-methylidene-3-prop-1-en-2-yl-1,2,3,4,4a,6,7,8-octahydronaphthalene</w:t>
            </w:r>
          </w:p>
        </w:tc>
        <w:tc>
          <w:tcPr>
            <w:tcW w:w="0" w:type="auto"/>
          </w:tcPr>
          <w:p w14:paraId="049A6BA6" w14:textId="72FB942A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F3789C" wp14:editId="4C66C46D">
                  <wp:extent cx="2148840" cy="1074420"/>
                  <wp:effectExtent l="0" t="0" r="0" b="0"/>
                  <wp:docPr id="61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/>
                          <pic:cNvPicPr>
                            <a:picLocks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DF4F2C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00ED316A" w14:textId="1D8A559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F01C948" w14:textId="4815E9DF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35D3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</w:t>
            </w:r>
          </w:p>
          <w:p w14:paraId="0BB9EA01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39BF7F20" w14:textId="77777777" w:rsidTr="0018402F">
        <w:trPr>
          <w:trHeight w:val="1680"/>
        </w:trPr>
        <w:tc>
          <w:tcPr>
            <w:tcW w:w="0" w:type="auto"/>
          </w:tcPr>
          <w:p w14:paraId="0AEA18B1" w14:textId="11EAD66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</w:p>
        </w:tc>
        <w:tc>
          <w:tcPr>
            <w:tcW w:w="0" w:type="auto"/>
          </w:tcPr>
          <w:p w14:paraId="51C1F2C0" w14:textId="792EEE1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1-methyl-4-[(2R)-6-methylhept-5-en-2-yl]cyclohexa-1,4-diene</w:t>
            </w:r>
          </w:p>
        </w:tc>
        <w:tc>
          <w:tcPr>
            <w:tcW w:w="0" w:type="auto"/>
          </w:tcPr>
          <w:p w14:paraId="188A8F49" w14:textId="53DCABD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808E63" wp14:editId="48E35264">
                  <wp:extent cx="2148840" cy="1074420"/>
                  <wp:effectExtent l="0" t="0" r="0" b="0"/>
                  <wp:docPr id="60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/>
                          <pic:cNvPicPr>
                            <a:picLocks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032556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  <w:p w14:paraId="16A7ADB4" w14:textId="53B9CF1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A4B9495" w14:textId="608FD412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79C5F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2C87FE1E" w14:textId="77777777" w:rsidTr="0018402F">
        <w:trPr>
          <w:trHeight w:val="1875"/>
        </w:trPr>
        <w:tc>
          <w:tcPr>
            <w:tcW w:w="0" w:type="auto"/>
          </w:tcPr>
          <w:p w14:paraId="579BDDF4" w14:textId="04D48933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-Turmero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urmerone</w:t>
            </w:r>
            <w:proofErr w:type="spellEnd"/>
          </w:p>
        </w:tc>
        <w:tc>
          <w:tcPr>
            <w:tcW w:w="0" w:type="auto"/>
          </w:tcPr>
          <w:p w14:paraId="1F341D58" w14:textId="68A01C1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6S)-2-methyl-6-(4-methylphenyl)hept-2-en-4-one</w:t>
            </w:r>
          </w:p>
        </w:tc>
        <w:tc>
          <w:tcPr>
            <w:tcW w:w="0" w:type="auto"/>
          </w:tcPr>
          <w:p w14:paraId="07745D13" w14:textId="4618B37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9D4861" wp14:editId="34EE7A85">
                  <wp:extent cx="2148840" cy="1074420"/>
                  <wp:effectExtent l="0" t="0" r="0" b="0"/>
                  <wp:docPr id="74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3"/>
                          <pic:cNvPicPr>
                            <a:picLocks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566F5E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67FB3E0A" w14:textId="4517E241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CD6C38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  <w:p w14:paraId="404FB2A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BCC48EC" w14:textId="77777777" w:rsidTr="0018402F">
        <w:trPr>
          <w:trHeight w:val="1875"/>
        </w:trPr>
        <w:tc>
          <w:tcPr>
            <w:tcW w:w="0" w:type="auto"/>
          </w:tcPr>
          <w:p w14:paraId="20148EDF" w14:textId="031EAF4D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isabolol</w:t>
            </w:r>
            <w:proofErr w:type="spellEnd"/>
          </w:p>
        </w:tc>
        <w:tc>
          <w:tcPr>
            <w:tcW w:w="0" w:type="auto"/>
          </w:tcPr>
          <w:p w14:paraId="4FB9D1A2" w14:textId="4B37C54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4-methyl-1-(6-methylhept-5-en-2-yl)cyclohex-3-en-1-ol</w:t>
            </w:r>
          </w:p>
        </w:tc>
        <w:tc>
          <w:tcPr>
            <w:tcW w:w="0" w:type="auto"/>
          </w:tcPr>
          <w:p w14:paraId="1F6111EC" w14:textId="0633A91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B8C215" wp14:editId="59FA9737">
                  <wp:extent cx="2148840" cy="1074420"/>
                  <wp:effectExtent l="0" t="0" r="0" b="0"/>
                  <wp:docPr id="84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/>
                          <pic:cNvPicPr>
                            <a:picLocks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AC1EC7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6C68A94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  <w:p w14:paraId="3425737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71C673E" w14:textId="77777777" w:rsidTr="0018402F">
        <w:trPr>
          <w:trHeight w:val="1515"/>
        </w:trPr>
        <w:tc>
          <w:tcPr>
            <w:tcW w:w="0" w:type="auto"/>
          </w:tcPr>
          <w:p w14:paraId="353A49CD" w14:textId="02085F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madannulen</w:t>
            </w:r>
            <w:proofErr w:type="spellEnd"/>
          </w:p>
        </w:tc>
        <w:tc>
          <w:tcPr>
            <w:tcW w:w="0" w:type="auto"/>
          </w:tcPr>
          <w:p w14:paraId="182E1405" w14:textId="16430F7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ethyl 3-(2-hydroxy-10-methyl-2,3,4,5,6,7,8,9,10,11-decahydro-1H-cyclopenta[10]annulen-5-yl)-5-methylcyclohexane-1-carboxylate</w:t>
            </w:r>
          </w:p>
        </w:tc>
        <w:tc>
          <w:tcPr>
            <w:tcW w:w="0" w:type="auto"/>
          </w:tcPr>
          <w:p w14:paraId="6FE8C965" w14:textId="14D6AC38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99A44F" wp14:editId="4341222A">
                  <wp:extent cx="2148840" cy="1074420"/>
                  <wp:effectExtent l="0" t="0" r="0" b="0"/>
                  <wp:docPr id="22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C2AF6D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70B7E9E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</w:t>
            </w:r>
          </w:p>
          <w:p w14:paraId="59D0B77F" w14:textId="34C8872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BF4FDD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07DA1728" w14:textId="77777777" w:rsidTr="0018402F">
        <w:trPr>
          <w:trHeight w:val="1815"/>
        </w:trPr>
        <w:tc>
          <w:tcPr>
            <w:tcW w:w="0" w:type="auto"/>
          </w:tcPr>
          <w:p w14:paraId="327160F2" w14:textId="58EA54F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r-Curcumene</w:t>
            </w:r>
            <w:proofErr w:type="spellEnd"/>
          </w:p>
        </w:tc>
        <w:tc>
          <w:tcPr>
            <w:tcW w:w="0" w:type="auto"/>
          </w:tcPr>
          <w:p w14:paraId="42A0FD4E" w14:textId="30CA6AA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1-methyl-4-(6-methylhept-5-en-2-yl)benzene</w:t>
            </w:r>
          </w:p>
        </w:tc>
        <w:tc>
          <w:tcPr>
            <w:tcW w:w="0" w:type="auto"/>
          </w:tcPr>
          <w:p w14:paraId="22DCE39F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0A3FA7C" w14:textId="4906BD21" w:rsidR="00A231A5" w:rsidRPr="00AA36D1" w:rsidRDefault="00A231A5" w:rsidP="0018402F">
            <w:pPr>
              <w:ind w:firstLine="7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4F1935" wp14:editId="25870CE7">
                  <wp:extent cx="2148840" cy="1074420"/>
                  <wp:effectExtent l="0" t="0" r="0" b="0"/>
                  <wp:docPr id="66" name="Pictur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5"/>
                          <pic:cNvPicPr>
                            <a:picLocks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226790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022FAB9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</w:t>
            </w:r>
          </w:p>
          <w:p w14:paraId="03EBCB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5A57724" w14:textId="77777777" w:rsidTr="0018402F">
        <w:trPr>
          <w:trHeight w:val="2198"/>
        </w:trPr>
        <w:tc>
          <w:tcPr>
            <w:tcW w:w="0" w:type="auto"/>
          </w:tcPr>
          <w:p w14:paraId="19837213" w14:textId="63782DAB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7CDD9A" w14:textId="4E040DC6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Difurocumenonol</w:t>
            </w:r>
            <w:proofErr w:type="spellEnd"/>
          </w:p>
        </w:tc>
        <w:tc>
          <w:tcPr>
            <w:tcW w:w="0" w:type="auto"/>
          </w:tcPr>
          <w:p w14:paraId="62BBF7BA" w14:textId="51E99F7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E)-13,15,23,25-tetrahydroxy-1,5,10,14,17,21-hexamethyl-7,19-dioxahexacyclo[13.9.1.02,14.04,8.016,24.018,22]pentacosa-4(8),5,11,16(24),18(22),20-hexaen-3-one</w:t>
            </w:r>
          </w:p>
        </w:tc>
        <w:tc>
          <w:tcPr>
            <w:tcW w:w="0" w:type="auto"/>
          </w:tcPr>
          <w:p w14:paraId="20C6FC3B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01B7695" w14:textId="4D7B2B6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A9D53E" wp14:editId="7A669BFD">
                  <wp:extent cx="2148840" cy="1074420"/>
                  <wp:effectExtent l="0" t="0" r="0" b="0"/>
                  <wp:docPr id="113" name="Pictur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112"/>
                          <pic:cNvPicPr>
                            <a:picLocks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76134F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</w:t>
            </w:r>
          </w:p>
          <w:p w14:paraId="18A10E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6A33788" w14:textId="77777777" w:rsidTr="0018402F">
        <w:trPr>
          <w:trHeight w:val="2280"/>
        </w:trPr>
        <w:tc>
          <w:tcPr>
            <w:tcW w:w="0" w:type="auto"/>
          </w:tcPr>
          <w:p w14:paraId="71AA94A1" w14:textId="37AF421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  <w:proofErr w:type="spellEnd"/>
          </w:p>
        </w:tc>
        <w:tc>
          <w:tcPr>
            <w:tcW w:w="0" w:type="auto"/>
          </w:tcPr>
          <w:p w14:paraId="3814D3E8" w14:textId="5988783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S,6S,7S,8S)-8-isopropyl-1,3-dimethyltricyclo[4.4.0.02,7]dec-3-ene</w:t>
            </w:r>
          </w:p>
        </w:tc>
        <w:tc>
          <w:tcPr>
            <w:tcW w:w="0" w:type="auto"/>
          </w:tcPr>
          <w:p w14:paraId="51A9DEDA" w14:textId="4832025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05BA32" wp14:editId="55C50ABF">
                  <wp:extent cx="2148840" cy="1074420"/>
                  <wp:effectExtent l="0" t="0" r="0" b="0"/>
                  <wp:docPr id="14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497EBB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  <w:p w14:paraId="6288013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DD5E249" w14:textId="77777777" w:rsidTr="0018402F">
        <w:trPr>
          <w:trHeight w:val="1680"/>
        </w:trPr>
        <w:tc>
          <w:tcPr>
            <w:tcW w:w="0" w:type="auto"/>
          </w:tcPr>
          <w:p w14:paraId="195FF59C" w14:textId="4B749F3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m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uaiene</w:t>
            </w:r>
            <w:proofErr w:type="spellEnd"/>
          </w:p>
        </w:tc>
        <w:tc>
          <w:tcPr>
            <w:tcW w:w="0" w:type="auto"/>
          </w:tcPr>
          <w:p w14:paraId="115E0E1C" w14:textId="540BE22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R,8R)-5-isopropyl-3,8-dimethyl-1,2,3,6,7,8-hexahydroazulene</w:t>
            </w:r>
          </w:p>
        </w:tc>
        <w:tc>
          <w:tcPr>
            <w:tcW w:w="0" w:type="auto"/>
          </w:tcPr>
          <w:p w14:paraId="604FF0A2" w14:textId="0CDC3F2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707F61" wp14:editId="0ED3AADF">
                  <wp:extent cx="2148840" cy="1074420"/>
                  <wp:effectExtent l="0" t="0" r="0" b="0"/>
                  <wp:docPr id="95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4"/>
                          <pic:cNvPicPr>
                            <a:picLocks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798E5E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  <w:p w14:paraId="75CF53FC" w14:textId="694EDF9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1E46EA3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5CE736B" w14:textId="77777777" w:rsidTr="0018402F">
        <w:trPr>
          <w:trHeight w:val="2190"/>
        </w:trPr>
        <w:tc>
          <w:tcPr>
            <w:tcW w:w="0" w:type="auto"/>
          </w:tcPr>
          <w:p w14:paraId="5CCE01E3" w14:textId="54D0DF7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oronarin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</w:tcPr>
          <w:p w14:paraId="662B4246" w14:textId="6C19157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7-[(1S,4aS,8aS)-5,5,8a-trimethyl-2-methylidene-3,4,4a,6,7,8-hexahydro-1H-naphthalen-1-yl]-3-hydroxy-4,7-dihydro-3H-dioxepine-5-carbaldehyde</w:t>
            </w:r>
          </w:p>
        </w:tc>
        <w:tc>
          <w:tcPr>
            <w:tcW w:w="0" w:type="auto"/>
          </w:tcPr>
          <w:p w14:paraId="249A5BFC" w14:textId="3A497728" w:rsidR="00A231A5" w:rsidRPr="00AA36D1" w:rsidRDefault="00A231A5" w:rsidP="0018402F">
            <w:pPr>
              <w:ind w:firstLine="7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6D1FA9" wp14:editId="08645FFA">
                  <wp:extent cx="2148840" cy="1074420"/>
                  <wp:effectExtent l="0" t="0" r="0" b="0"/>
                  <wp:docPr id="115" name="Pictur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114"/>
                          <pic:cNvPicPr>
                            <a:picLocks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0C7A33E" w14:textId="0DC2BB8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A70CCF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  <w:p w14:paraId="02A135B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570A812C" w14:textId="77777777" w:rsidTr="0018402F">
        <w:trPr>
          <w:trHeight w:val="2267"/>
        </w:trPr>
        <w:tc>
          <w:tcPr>
            <w:tcW w:w="0" w:type="auto"/>
          </w:tcPr>
          <w:p w14:paraId="3B494D4E" w14:textId="41B4154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E,E)-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0" w:type="auto"/>
          </w:tcPr>
          <w:p w14:paraId="06276AAD" w14:textId="34A076CB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"(3E,6E)-3,7,11-trimethyldodeca-1,3,6,10-tetraene</w:t>
            </w:r>
          </w:p>
        </w:tc>
        <w:tc>
          <w:tcPr>
            <w:tcW w:w="0" w:type="auto"/>
          </w:tcPr>
          <w:p w14:paraId="3134314F" w14:textId="12E5EB7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8601C1" wp14:editId="44FE0954">
                  <wp:extent cx="2148840" cy="1074420"/>
                  <wp:effectExtent l="0" t="0" r="0" b="0"/>
                  <wp:docPr id="108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7"/>
                          <pic:cNvPicPr>
                            <a:picLocks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94E50A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  <w:p w14:paraId="3A5481F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D8C3E45" w14:textId="77777777" w:rsidTr="0018402F">
        <w:trPr>
          <w:trHeight w:val="1832"/>
        </w:trPr>
        <w:tc>
          <w:tcPr>
            <w:tcW w:w="0" w:type="auto"/>
          </w:tcPr>
          <w:p w14:paraId="6521C3F7" w14:textId="1576E51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Zederone</w:t>
            </w:r>
            <w:proofErr w:type="spellEnd"/>
          </w:p>
        </w:tc>
        <w:tc>
          <w:tcPr>
            <w:tcW w:w="0" w:type="auto"/>
          </w:tcPr>
          <w:p w14:paraId="5B67CAAC" w14:textId="0D3FC0E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aR,10aR,Z)-3,7,10a-trimethyl-6,9,10,10a-tetrahydrooxireno[2',3':4,5]cyclodeca[1,2-b]furan-2(1aH)-one</w:t>
            </w:r>
          </w:p>
        </w:tc>
        <w:tc>
          <w:tcPr>
            <w:tcW w:w="0" w:type="auto"/>
          </w:tcPr>
          <w:p w14:paraId="37D71090" w14:textId="1B0B5885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4F9D9E" wp14:editId="125E6BD3">
                  <wp:extent cx="2148840" cy="1074420"/>
                  <wp:effectExtent l="0" t="0" r="0" b="0"/>
                  <wp:docPr id="120" name="Pictur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119"/>
                          <pic:cNvPicPr>
                            <a:picLocks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AB5B75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  <w:p w14:paraId="50A32340" w14:textId="4B5B44A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766CEE9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06BF3CFC" w14:textId="77777777" w:rsidTr="0018402F">
        <w:trPr>
          <w:trHeight w:val="1758"/>
        </w:trPr>
        <w:tc>
          <w:tcPr>
            <w:tcW w:w="0" w:type="auto"/>
          </w:tcPr>
          <w:p w14:paraId="21036685" w14:textId="28AE8F5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A80CB4B" w14:textId="4BBE90C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"(1R,4E,9S)-4,11,11-trimethyl-8-methylidenebicyclo[7.2.0]undec-4-ene</w:t>
            </w:r>
          </w:p>
        </w:tc>
        <w:tc>
          <w:tcPr>
            <w:tcW w:w="0" w:type="auto"/>
          </w:tcPr>
          <w:p w14:paraId="5A03C0F4" w14:textId="0A98BA3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2D9A6B" wp14:editId="1089AFB3">
                  <wp:extent cx="2148840" cy="1074420"/>
                  <wp:effectExtent l="0" t="0" r="0" b="0"/>
                  <wp:docPr id="18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9A613A" w14:textId="777777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E03A7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  <w:p w14:paraId="5D0E4022" w14:textId="0D261BA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A0097CA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04CD0E0" w14:textId="77777777" w:rsidTr="0018402F">
        <w:trPr>
          <w:trHeight w:val="1442"/>
        </w:trPr>
        <w:tc>
          <w:tcPr>
            <w:tcW w:w="0" w:type="auto"/>
          </w:tcPr>
          <w:p w14:paraId="4430DB51" w14:textId="70DD18A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urzerenone</w:t>
            </w:r>
            <w:proofErr w:type="spellEnd"/>
          </w:p>
        </w:tc>
        <w:tc>
          <w:tcPr>
            <w:tcW w:w="0" w:type="auto"/>
          </w:tcPr>
          <w:p w14:paraId="215A9B07" w14:textId="6D085F2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"(5R,6R)-6-ethenyl-3,6-dimethyl-5-prop-1-en-2-yl-5,7-dihydro-1-benzofuran-4-one</w:t>
            </w:r>
          </w:p>
        </w:tc>
        <w:tc>
          <w:tcPr>
            <w:tcW w:w="0" w:type="auto"/>
          </w:tcPr>
          <w:p w14:paraId="21E2BE99" w14:textId="63A5820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650F9B" wp14:editId="44148E57">
                  <wp:extent cx="2148840" cy="1074420"/>
                  <wp:effectExtent l="0" t="0" r="0" b="0"/>
                  <wp:docPr id="19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EF8E6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  <w:p w14:paraId="36665EB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D59DAA2" w14:textId="77777777" w:rsidTr="0018402F">
        <w:trPr>
          <w:trHeight w:val="2637"/>
        </w:trPr>
        <w:tc>
          <w:tcPr>
            <w:tcW w:w="0" w:type="auto"/>
          </w:tcPr>
          <w:p w14:paraId="46A91D9C" w14:textId="3C0E66A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Longipinene</w:t>
            </w:r>
            <w:proofErr w:type="spellEnd"/>
          </w:p>
        </w:tc>
        <w:tc>
          <w:tcPr>
            <w:tcW w:w="0" w:type="auto"/>
          </w:tcPr>
          <w:p w14:paraId="60E1C588" w14:textId="0F83D2E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R,2S,7R,8R)-2,6,6,9-tetramethyltricyclo[5.4.0.02,8]undec-9-ene</w:t>
            </w:r>
          </w:p>
        </w:tc>
        <w:tc>
          <w:tcPr>
            <w:tcW w:w="0" w:type="auto"/>
          </w:tcPr>
          <w:p w14:paraId="5063E6C5" w14:textId="5756AAF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E8B319" wp14:editId="242B8DDE">
                  <wp:extent cx="2148840" cy="1074420"/>
                  <wp:effectExtent l="0" t="0" r="0" b="0"/>
                  <wp:docPr id="89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34BF76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  <w:p w14:paraId="2398F0C7" w14:textId="5953560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D188111" w14:textId="589AEC35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4860B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6509FE55" w14:textId="77777777" w:rsidTr="0018402F">
        <w:trPr>
          <w:trHeight w:val="2319"/>
        </w:trPr>
        <w:tc>
          <w:tcPr>
            <w:tcW w:w="0" w:type="auto"/>
          </w:tcPr>
          <w:p w14:paraId="0F0AC4E4" w14:textId="61A9B85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oronarin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0" w:type="auto"/>
          </w:tcPr>
          <w:p w14:paraId="2B300917" w14:textId="47124B0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E)-3-[2-[(4aS,8aS)-5,5,8a-trimethyl-2-methylidene-3,4,4a,6,7,8-hexahydro-1H-naphthalen-1-yl]ethylidene]-5-hydroxyoxolan-2-one</w:t>
            </w:r>
          </w:p>
        </w:tc>
        <w:tc>
          <w:tcPr>
            <w:tcW w:w="0" w:type="auto"/>
          </w:tcPr>
          <w:p w14:paraId="0CDFBFC5" w14:textId="700D89F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9D0CF4" wp14:editId="5006AA91">
                  <wp:extent cx="2148840" cy="1074420"/>
                  <wp:effectExtent l="0" t="0" r="0" b="0"/>
                  <wp:docPr id="116" name="Pictur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115"/>
                          <pic:cNvPicPr>
                            <a:picLocks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729CCF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  <w:p w14:paraId="6E73A190" w14:textId="52723121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1D39097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02A5FC3F" w14:textId="77777777" w:rsidTr="0018402F">
        <w:trPr>
          <w:trHeight w:val="1496"/>
        </w:trPr>
        <w:tc>
          <w:tcPr>
            <w:tcW w:w="0" w:type="auto"/>
          </w:tcPr>
          <w:p w14:paraId="0F1B1DD6" w14:textId="5FE2225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Zingiberene</w:t>
            </w:r>
            <w:proofErr w:type="spellEnd"/>
          </w:p>
        </w:tc>
        <w:tc>
          <w:tcPr>
            <w:tcW w:w="0" w:type="auto"/>
          </w:tcPr>
          <w:p w14:paraId="1E5457A9" w14:textId="014D1DE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5R)-2-methyl-5-[(2S)-6-methylhept-5-en-2-yl]cyclohexa-1,3-diene</w:t>
            </w:r>
          </w:p>
        </w:tc>
        <w:tc>
          <w:tcPr>
            <w:tcW w:w="0" w:type="auto"/>
          </w:tcPr>
          <w:p w14:paraId="24B3BBB9" w14:textId="1F2AA6AA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489815" wp14:editId="75FF2CAD">
                  <wp:extent cx="2148840" cy="1074420"/>
                  <wp:effectExtent l="0" t="0" r="0" b="0"/>
                  <wp:docPr id="64" name="Pictur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3"/>
                          <pic:cNvPicPr>
                            <a:picLocks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DDF2DF" w14:textId="77777777" w:rsidR="00A231A5" w:rsidRPr="00AA36D1" w:rsidRDefault="00A231A5" w:rsidP="0018402F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ABE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  <w:p w14:paraId="1E356D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571D624" w14:textId="77777777" w:rsidTr="0018402F">
        <w:trPr>
          <w:trHeight w:val="1970"/>
        </w:trPr>
        <w:tc>
          <w:tcPr>
            <w:tcW w:w="0" w:type="auto"/>
          </w:tcPr>
          <w:p w14:paraId="7DE3234E" w14:textId="01B72B6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ermacrone</w:t>
            </w:r>
            <w:proofErr w:type="spellEnd"/>
          </w:p>
        </w:tc>
        <w:tc>
          <w:tcPr>
            <w:tcW w:w="0" w:type="auto"/>
          </w:tcPr>
          <w:p w14:paraId="0DCE636C" w14:textId="6B0865F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E,7E)-3,7-dimethyl-10-propan-2-ylidenecyclodeca-3,7-dien-1-one</w:t>
            </w:r>
          </w:p>
        </w:tc>
        <w:tc>
          <w:tcPr>
            <w:tcW w:w="0" w:type="auto"/>
          </w:tcPr>
          <w:p w14:paraId="5985D1BB" w14:textId="7DCBE92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2E9E11" wp14:editId="1672ACB3">
                  <wp:extent cx="2148840" cy="1074420"/>
                  <wp:effectExtent l="0" t="0" r="0" b="0"/>
                  <wp:docPr id="71" name="Pictur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0"/>
                          <pic:cNvPicPr>
                            <a:picLocks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F0332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  <w:p w14:paraId="5029FA3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7618022" w14:textId="77777777" w:rsidTr="0018402F">
        <w:trPr>
          <w:trHeight w:val="1645"/>
        </w:trPr>
        <w:tc>
          <w:tcPr>
            <w:tcW w:w="0" w:type="auto"/>
          </w:tcPr>
          <w:p w14:paraId="6747D5B8" w14:textId="1287886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-Menth-4-en-9-ol</w:t>
            </w:r>
          </w:p>
        </w:tc>
        <w:tc>
          <w:tcPr>
            <w:tcW w:w="0" w:type="auto"/>
          </w:tcPr>
          <w:p w14:paraId="49DED0AE" w14:textId="74890B7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-(4-methylcyclohexen-1-yl)propan-1-ol</w:t>
            </w:r>
          </w:p>
        </w:tc>
        <w:tc>
          <w:tcPr>
            <w:tcW w:w="0" w:type="auto"/>
          </w:tcPr>
          <w:p w14:paraId="03F87F14" w14:textId="1200FB5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B77C18" wp14:editId="7C207ABC">
                  <wp:extent cx="2148840" cy="1074420"/>
                  <wp:effectExtent l="0" t="0" r="0" b="0"/>
                  <wp:docPr id="137" name="Pictur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icture 136"/>
                          <pic:cNvPicPr>
                            <a:picLocks/>
                          </pic:cNvPicPr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F34AE8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  <w:p w14:paraId="6F2FC9E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BF6868D" w14:textId="77777777" w:rsidTr="0018402F">
        <w:trPr>
          <w:trHeight w:val="1627"/>
        </w:trPr>
        <w:tc>
          <w:tcPr>
            <w:tcW w:w="0" w:type="auto"/>
          </w:tcPr>
          <w:p w14:paraId="4FBB0494" w14:textId="5E07010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Farnesal</w:t>
            </w:r>
            <w:proofErr w:type="spellEnd"/>
          </w:p>
        </w:tc>
        <w:tc>
          <w:tcPr>
            <w:tcW w:w="0" w:type="auto"/>
          </w:tcPr>
          <w:p w14:paraId="54AB7EE7" w14:textId="4DBF8E7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2E,6E)-3,7,11-trimethyldodeca-2,6,10-trienal</w:t>
            </w:r>
          </w:p>
        </w:tc>
        <w:tc>
          <w:tcPr>
            <w:tcW w:w="0" w:type="auto"/>
          </w:tcPr>
          <w:p w14:paraId="5230354A" w14:textId="75640F6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AFF116" wp14:editId="6AC08679">
                  <wp:extent cx="2148840" cy="1074420"/>
                  <wp:effectExtent l="0" t="0" r="0" b="0"/>
                  <wp:docPr id="72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1"/>
                          <pic:cNvPicPr>
                            <a:picLocks/>
                          </pic:cNvPicPr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1ADF4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  <w:p w14:paraId="1E793BC4" w14:textId="76F3B39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E3E57D6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059AC4F" w14:textId="77777777" w:rsidTr="0018402F">
        <w:trPr>
          <w:trHeight w:val="1898"/>
        </w:trPr>
        <w:tc>
          <w:tcPr>
            <w:tcW w:w="0" w:type="auto"/>
          </w:tcPr>
          <w:p w14:paraId="366CD7D0" w14:textId="0E6DD99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sabolene</w:t>
            </w:r>
            <w:proofErr w:type="spellEnd"/>
          </w:p>
        </w:tc>
        <w:tc>
          <w:tcPr>
            <w:tcW w:w="0" w:type="auto"/>
          </w:tcPr>
          <w:p w14:paraId="08A022E1" w14:textId="2740E0F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4Z)-1-methyl-4-(6-methylhept-5-en-2-ylidene)cyclohexene</w:t>
            </w:r>
          </w:p>
        </w:tc>
        <w:tc>
          <w:tcPr>
            <w:tcW w:w="0" w:type="auto"/>
          </w:tcPr>
          <w:p w14:paraId="0266BCD3" w14:textId="0F8DF52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01CEED" wp14:editId="646C2F10">
                  <wp:extent cx="2148840" cy="1074420"/>
                  <wp:effectExtent l="0" t="0" r="0" b="0"/>
                  <wp:docPr id="63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2"/>
                          <pic:cNvPicPr>
                            <a:picLocks/>
                          </pic:cNvPicPr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2A842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  <w:p w14:paraId="3A66AF2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89F7656" w14:textId="77777777" w:rsidTr="0018402F">
        <w:trPr>
          <w:trHeight w:val="1421"/>
        </w:trPr>
        <w:tc>
          <w:tcPr>
            <w:tcW w:w="0" w:type="auto"/>
          </w:tcPr>
          <w:p w14:paraId="232D22DB" w14:textId="351309F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urzerene</w:t>
            </w:r>
            <w:proofErr w:type="spellEnd"/>
          </w:p>
        </w:tc>
        <w:tc>
          <w:tcPr>
            <w:tcW w:w="0" w:type="auto"/>
          </w:tcPr>
          <w:p w14:paraId="159EF391" w14:textId="36724E0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5R,6R)-6-ethenyl-3,6-dimethyl-5-prop-1-en-2-yl-5,7-dihydro-4H-1-benzofuran</w:t>
            </w:r>
          </w:p>
        </w:tc>
        <w:tc>
          <w:tcPr>
            <w:tcW w:w="0" w:type="auto"/>
          </w:tcPr>
          <w:p w14:paraId="0DF2CA82" w14:textId="6BD7AE6B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4B2A3E" wp14:editId="7AA07199">
                  <wp:extent cx="2148840" cy="1074420"/>
                  <wp:effectExtent l="0" t="0" r="0" b="0"/>
                  <wp:docPr id="111" name="Pictur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10"/>
                          <pic:cNvPicPr>
                            <a:picLocks/>
                          </pic:cNvPicPr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48056C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  <w:p w14:paraId="364FA5FC" w14:textId="7832FC0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FCA07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325A26E8" w14:textId="77777777" w:rsidTr="0018402F">
        <w:trPr>
          <w:trHeight w:val="1695"/>
        </w:trPr>
        <w:tc>
          <w:tcPr>
            <w:tcW w:w="0" w:type="auto"/>
          </w:tcPr>
          <w:p w14:paraId="3D44670A" w14:textId="000A29F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uaiene</w:t>
            </w:r>
            <w:proofErr w:type="spellEnd"/>
          </w:p>
        </w:tc>
        <w:tc>
          <w:tcPr>
            <w:tcW w:w="0" w:type="auto"/>
          </w:tcPr>
          <w:p w14:paraId="0431BD6F" w14:textId="20F79DAD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S,4S,7R)-1,4-dimethyl-7-prop-1-en-2-yl-1,2,3,4,5,6,7,8-octahydroazulene</w:t>
            </w:r>
          </w:p>
        </w:tc>
        <w:tc>
          <w:tcPr>
            <w:tcW w:w="0" w:type="auto"/>
          </w:tcPr>
          <w:p w14:paraId="3C8B3509" w14:textId="6C92DA6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D2A060" wp14:editId="235F6ACD">
                  <wp:extent cx="2148840" cy="1074420"/>
                  <wp:effectExtent l="0" t="0" r="0" b="0"/>
                  <wp:docPr id="90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3CF3CA" w14:textId="3E663701" w:rsidR="00A231A5" w:rsidRPr="00AA36D1" w:rsidRDefault="00A231A5" w:rsidP="0018402F">
            <w:pPr>
              <w:tabs>
                <w:tab w:val="left" w:pos="1047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0B3F710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  <w:p w14:paraId="5461432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65FABEC" w14:textId="77777777" w:rsidTr="0018402F">
        <w:trPr>
          <w:trHeight w:val="2060"/>
        </w:trPr>
        <w:tc>
          <w:tcPr>
            <w:tcW w:w="0" w:type="auto"/>
          </w:tcPr>
          <w:p w14:paraId="23D30CEC" w14:textId="6172D9B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Zerumin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</w:tcPr>
          <w:p w14:paraId="72A37287" w14:textId="0E17783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Z)-5-[(1S,4aS,8aS)-5,5,8a-trimethyl-2-methylidene-3,4,4a,6,7,8-hexahydro-1H-naphthalen-1-yl]-3-formylpent-3-enoic acid</w:t>
            </w:r>
          </w:p>
        </w:tc>
        <w:tc>
          <w:tcPr>
            <w:tcW w:w="0" w:type="auto"/>
          </w:tcPr>
          <w:p w14:paraId="4A6B3653" w14:textId="4726E31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E22C24" wp14:editId="34C42B8F">
                  <wp:extent cx="2148840" cy="1074420"/>
                  <wp:effectExtent l="0" t="0" r="0" b="0"/>
                  <wp:docPr id="117" name="Pictur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116"/>
                          <pic:cNvPicPr>
                            <a:picLocks/>
                          </pic:cNvPicPr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6D991C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2F69048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  <w:p w14:paraId="1E97889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F7338E2" w14:textId="77777777" w:rsidTr="0018402F">
        <w:trPr>
          <w:trHeight w:val="1871"/>
        </w:trPr>
        <w:tc>
          <w:tcPr>
            <w:tcW w:w="0" w:type="auto"/>
          </w:tcPr>
          <w:p w14:paraId="1AA0E713" w14:textId="609555B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Ferulic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29CD719C" w14:textId="5C056BC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E)-3-(4-hydroxy-3-methoxyphenyl)prop-2-enoic acid</w:t>
            </w:r>
          </w:p>
        </w:tc>
        <w:tc>
          <w:tcPr>
            <w:tcW w:w="0" w:type="auto"/>
          </w:tcPr>
          <w:p w14:paraId="498C3FDE" w14:textId="0BE7132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1657B4" wp14:editId="432F629E">
                  <wp:extent cx="2148840" cy="1074420"/>
                  <wp:effectExtent l="0" t="0" r="0" b="0"/>
                  <wp:docPr id="128" name="Pictur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 127"/>
                          <pic:cNvPicPr>
                            <a:picLocks/>
                          </pic:cNvPicPr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FCB4E2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  <w:p w14:paraId="247B0B74" w14:textId="51D210F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231A5" w:rsidRPr="00AA36D1" w14:paraId="3EB4CBD2" w14:textId="77777777" w:rsidTr="0018402F">
        <w:trPr>
          <w:trHeight w:val="1545"/>
        </w:trPr>
        <w:tc>
          <w:tcPr>
            <w:tcW w:w="0" w:type="auto"/>
          </w:tcPr>
          <w:p w14:paraId="60AE9CDD" w14:textId="5BC741F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delta-Car-3-ene / 3-Carene</w:t>
            </w:r>
          </w:p>
        </w:tc>
        <w:tc>
          <w:tcPr>
            <w:tcW w:w="0" w:type="auto"/>
          </w:tcPr>
          <w:p w14:paraId="25C4B43C" w14:textId="063AABE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4,7,7-trimethylbicyclo[4.1.0]hept-3-ene</w:t>
            </w:r>
          </w:p>
        </w:tc>
        <w:tc>
          <w:tcPr>
            <w:tcW w:w="0" w:type="auto"/>
          </w:tcPr>
          <w:p w14:paraId="0643357F" w14:textId="1C7789B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7B4B5F" wp14:editId="45077C50">
                  <wp:extent cx="2148840" cy="1074420"/>
                  <wp:effectExtent l="0" t="0" r="0" b="0"/>
                  <wp:docPr id="29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122B1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  <w:p w14:paraId="5B67F87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90993FD" w14:textId="77777777" w:rsidTr="0018402F">
        <w:trPr>
          <w:trHeight w:val="1590"/>
        </w:trPr>
        <w:tc>
          <w:tcPr>
            <w:tcW w:w="0" w:type="auto"/>
          </w:tcPr>
          <w:p w14:paraId="269BB767" w14:textId="6DFE3F4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hymol</w:t>
            </w:r>
          </w:p>
        </w:tc>
        <w:tc>
          <w:tcPr>
            <w:tcW w:w="0" w:type="auto"/>
          </w:tcPr>
          <w:p w14:paraId="3ED7BF76" w14:textId="4DCF292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5-methyl-2-propan-2-ylphenol</w:t>
            </w:r>
          </w:p>
        </w:tc>
        <w:tc>
          <w:tcPr>
            <w:tcW w:w="0" w:type="auto"/>
          </w:tcPr>
          <w:p w14:paraId="1480DD44" w14:textId="5001B97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60D045" wp14:editId="0022BEE3">
                  <wp:extent cx="2148840" cy="1074420"/>
                  <wp:effectExtent l="0" t="0" r="0" b="0"/>
                  <wp:docPr id="88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/>
                          <pic:cNvPicPr>
                            <a:picLocks/>
                          </pic:cNvPicPr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D8F1EC" w14:textId="777777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5089F06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7.4</w:t>
            </w:r>
          </w:p>
          <w:p w14:paraId="1EC5E5B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2615D37" w14:textId="77777777" w:rsidTr="0018402F">
        <w:trPr>
          <w:trHeight w:val="1988"/>
        </w:trPr>
        <w:tc>
          <w:tcPr>
            <w:tcW w:w="0" w:type="auto"/>
          </w:tcPr>
          <w:p w14:paraId="3213D7DA" w14:textId="136519D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0" w:type="auto"/>
          </w:tcPr>
          <w:p w14:paraId="3E4C85F6" w14:textId="289D71CD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1-methyl-4-propan-2-ylbenzene</w:t>
            </w:r>
          </w:p>
        </w:tc>
        <w:tc>
          <w:tcPr>
            <w:tcW w:w="0" w:type="auto"/>
          </w:tcPr>
          <w:p w14:paraId="644029E7" w14:textId="0C94681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2DB8BE" wp14:editId="031549F6">
                  <wp:extent cx="2148840" cy="1074420"/>
                  <wp:effectExtent l="0" t="0" r="0" b="0"/>
                  <wp:docPr id="26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/>
                          <pic:cNvPicPr>
                            <a:picLocks/>
                          </pic:cNvPicPr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5907FA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  <w:p w14:paraId="7E23E6FC" w14:textId="3D417C7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51E8F5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4AA25474" w14:textId="77777777" w:rsidTr="0018402F">
        <w:trPr>
          <w:trHeight w:val="1260"/>
        </w:trPr>
        <w:tc>
          <w:tcPr>
            <w:tcW w:w="0" w:type="auto"/>
          </w:tcPr>
          <w:p w14:paraId="256CA43B" w14:textId="2C93140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Muurolol</w:t>
            </w:r>
            <w:proofErr w:type="spellEnd"/>
          </w:p>
        </w:tc>
        <w:tc>
          <w:tcPr>
            <w:tcW w:w="0" w:type="auto"/>
          </w:tcPr>
          <w:p w14:paraId="53E52727" w14:textId="2174ECC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R,4R,4aR,6S,8aR)-1,6-dimethyl-4-propan-2-yl-3,4,4a,5,6,7,8,8a-octahydro-2H-naphthalen-1-ol</w:t>
            </w:r>
          </w:p>
        </w:tc>
        <w:tc>
          <w:tcPr>
            <w:tcW w:w="0" w:type="auto"/>
          </w:tcPr>
          <w:p w14:paraId="191BD418" w14:textId="169A867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247099" wp14:editId="2E00655D">
                  <wp:extent cx="2148840" cy="1074420"/>
                  <wp:effectExtent l="0" t="0" r="0" b="0"/>
                  <wp:docPr id="20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/>
                          </pic:cNvPicPr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E947C5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  <w:p w14:paraId="5BA456C9" w14:textId="603D7B1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1A75D06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500F19C6" w14:textId="77777777" w:rsidTr="0018402F">
        <w:trPr>
          <w:trHeight w:val="1725"/>
        </w:trPr>
        <w:tc>
          <w:tcPr>
            <w:tcW w:w="0" w:type="auto"/>
          </w:tcPr>
          <w:p w14:paraId="164F04E4" w14:textId="3BDB0A5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ornyl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0" w:type="auto"/>
          </w:tcPr>
          <w:p w14:paraId="707B5FCA" w14:textId="5D27B9B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4,7,7-trimethyl-3-bicyclo[2.2.1]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heptanyl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0" w:type="auto"/>
          </w:tcPr>
          <w:p w14:paraId="4816C03B" w14:textId="21810F2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2F5003" wp14:editId="051D852B">
                  <wp:extent cx="2148840" cy="1074420"/>
                  <wp:effectExtent l="0" t="0" r="0" b="0"/>
                  <wp:docPr id="87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6"/>
                          <pic:cNvPicPr>
                            <a:picLocks/>
                          </pic:cNvPicPr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7BDFB2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  <w:p w14:paraId="2BD9729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0081AD7E" w14:textId="77777777" w:rsidTr="0018402F">
        <w:trPr>
          <w:trHeight w:val="1920"/>
        </w:trPr>
        <w:tc>
          <w:tcPr>
            <w:tcW w:w="0" w:type="auto"/>
          </w:tcPr>
          <w:p w14:paraId="43C8A1E6" w14:textId="59EC231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0" w:type="auto"/>
          </w:tcPr>
          <w:p w14:paraId="02F7C69B" w14:textId="530ACDF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1-methyl-4-propan-2-ylcyclohexa-1,3-diene</w:t>
            </w:r>
          </w:p>
        </w:tc>
        <w:tc>
          <w:tcPr>
            <w:tcW w:w="0" w:type="auto"/>
          </w:tcPr>
          <w:p w14:paraId="768AD7CF" w14:textId="3CFE902F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EE3DFC" wp14:editId="2ACC9708">
                  <wp:extent cx="2148840" cy="1074420"/>
                  <wp:effectExtent l="0" t="0" r="0" b="0"/>
                  <wp:docPr id="131" name="Pictur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icture 130"/>
                          <pic:cNvPicPr>
                            <a:picLocks/>
                          </pic:cNvPicPr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1A1E71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  <w:p w14:paraId="4786268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6238120" w14:textId="77777777" w:rsidTr="0018402F">
        <w:trPr>
          <w:trHeight w:val="2085"/>
        </w:trPr>
        <w:tc>
          <w:tcPr>
            <w:tcW w:w="0" w:type="auto"/>
          </w:tcPr>
          <w:p w14:paraId="11ACD848" w14:textId="08B2C0A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-Cymen-8-ol</w:t>
            </w:r>
          </w:p>
        </w:tc>
        <w:tc>
          <w:tcPr>
            <w:tcW w:w="0" w:type="auto"/>
          </w:tcPr>
          <w:p w14:paraId="2EF204EB" w14:textId="4C95DE6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-(4-methylphenyl)propan-2-ol</w:t>
            </w:r>
          </w:p>
        </w:tc>
        <w:tc>
          <w:tcPr>
            <w:tcW w:w="0" w:type="auto"/>
          </w:tcPr>
          <w:p w14:paraId="15B37F25" w14:textId="28F2907D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9DD210" wp14:editId="4D90BB07">
                  <wp:extent cx="2148840" cy="1074420"/>
                  <wp:effectExtent l="0" t="0" r="0" b="0"/>
                  <wp:docPr id="46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/>
                          <pic:cNvPicPr>
                            <a:picLocks/>
                          </pic:cNvPicPr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AF80BC" w14:textId="777777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A3829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  <w:p w14:paraId="222164C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45F5557" w14:textId="77777777" w:rsidTr="0018402F">
        <w:trPr>
          <w:trHeight w:val="1680"/>
        </w:trPr>
        <w:tc>
          <w:tcPr>
            <w:tcW w:w="0" w:type="auto"/>
          </w:tcPr>
          <w:p w14:paraId="5A59833D" w14:textId="6A41621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oxide</w:t>
            </w:r>
          </w:p>
        </w:tc>
        <w:tc>
          <w:tcPr>
            <w:tcW w:w="0" w:type="auto"/>
          </w:tcPr>
          <w:p w14:paraId="370CA6FC" w14:textId="695E28A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R,4R,6R,10S)-4,12,12-trimethyl-9-methylene-5-oxatricyclo[8.2.0.04,6]dodecane</w:t>
            </w:r>
          </w:p>
        </w:tc>
        <w:tc>
          <w:tcPr>
            <w:tcW w:w="0" w:type="auto"/>
          </w:tcPr>
          <w:p w14:paraId="7B6ED3A1" w14:textId="31E6881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FEDDF9" wp14:editId="13968595">
                  <wp:extent cx="2148840" cy="1074420"/>
                  <wp:effectExtent l="0" t="0" r="0" b="0"/>
                  <wp:docPr id="83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/>
                          </pic:cNvPicPr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503E61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  <w:p w14:paraId="65B9CFA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EF2B076" w14:textId="77777777" w:rsidTr="0018402F">
        <w:trPr>
          <w:trHeight w:val="1770"/>
        </w:trPr>
        <w:tc>
          <w:tcPr>
            <w:tcW w:w="0" w:type="auto"/>
          </w:tcPr>
          <w:p w14:paraId="497D6874" w14:textId="52A87D4D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phor</w:t>
            </w:r>
          </w:p>
        </w:tc>
        <w:tc>
          <w:tcPr>
            <w:tcW w:w="0" w:type="auto"/>
          </w:tcPr>
          <w:p w14:paraId="6B1D131D" w14:textId="24DBD9B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4,7,7-trimethylbicyclo[2.2.1]heptan-3-one</w:t>
            </w:r>
          </w:p>
        </w:tc>
        <w:tc>
          <w:tcPr>
            <w:tcW w:w="0" w:type="auto"/>
          </w:tcPr>
          <w:p w14:paraId="55732BBB" w14:textId="500B567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007AE1" wp14:editId="5376E24D">
                  <wp:extent cx="2148840" cy="1074420"/>
                  <wp:effectExtent l="0" t="0" r="0" b="0"/>
                  <wp:docPr id="47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/>
                          <pic:cNvPicPr>
                            <a:picLocks/>
                          </pic:cNvPicPr>
                        </pic:nvPicPr>
                        <pic:blipFill>
                          <a:blip r:embed="rId1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047D9B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3E6189D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B502F39" w14:textId="77777777" w:rsidTr="0018402F">
        <w:trPr>
          <w:trHeight w:val="1410"/>
        </w:trPr>
        <w:tc>
          <w:tcPr>
            <w:tcW w:w="0" w:type="auto"/>
          </w:tcPr>
          <w:p w14:paraId="35A6AD64" w14:textId="1AD5F45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0" w:type="auto"/>
          </w:tcPr>
          <w:p w14:paraId="5656A92C" w14:textId="1D0BC15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2E)-3,7-dimethylocta-2,6-dien-1-ol</w:t>
            </w:r>
          </w:p>
        </w:tc>
        <w:tc>
          <w:tcPr>
            <w:tcW w:w="0" w:type="auto"/>
          </w:tcPr>
          <w:p w14:paraId="55A4E0A3" w14:textId="1490949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A1DE5F" wp14:editId="21DC90BF">
                  <wp:extent cx="2148840" cy="1074420"/>
                  <wp:effectExtent l="0" t="0" r="0" b="0"/>
                  <wp:docPr id="110" name="Pictur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109"/>
                          <pic:cNvPicPr>
                            <a:picLocks/>
                          </pic:cNvPicPr>
                        </pic:nvPicPr>
                        <pic:blipFill>
                          <a:blip r:embed="rId1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857F27" w14:textId="0F6BBD7C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0E802" w14:textId="777777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EFA7D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  <w:p w14:paraId="314ABD6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AF16017" w14:textId="77777777" w:rsidTr="0018402F">
        <w:trPr>
          <w:trHeight w:val="1710"/>
        </w:trPr>
        <w:tc>
          <w:tcPr>
            <w:tcW w:w="0" w:type="auto"/>
          </w:tcPr>
          <w:p w14:paraId="3B1335B8" w14:textId="49235AD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0" w:type="auto"/>
          </w:tcPr>
          <w:p w14:paraId="6B00A4D7" w14:textId="6C6062D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7-methyl-3-methylideneocta-1,6-diene</w:t>
            </w:r>
          </w:p>
        </w:tc>
        <w:tc>
          <w:tcPr>
            <w:tcW w:w="0" w:type="auto"/>
          </w:tcPr>
          <w:p w14:paraId="12C0B382" w14:textId="2E37E4A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4CD069" wp14:editId="6AE426E1">
                  <wp:extent cx="2148840" cy="1074420"/>
                  <wp:effectExtent l="0" t="0" r="0" b="0"/>
                  <wp:docPr id="7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/>
                          </pic:cNvPicPr>
                        </pic:nvPicPr>
                        <pic:blipFill>
                          <a:blip r:embed="rId1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21FE7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05B34F2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65D568E8" w14:textId="77777777" w:rsidTr="0018402F">
        <w:trPr>
          <w:trHeight w:val="1947"/>
        </w:trPr>
        <w:tc>
          <w:tcPr>
            <w:tcW w:w="0" w:type="auto"/>
          </w:tcPr>
          <w:p w14:paraId="43A3B1A7" w14:textId="1733E4C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-Menth-1,8-dien-9-ol</w:t>
            </w:r>
          </w:p>
        </w:tc>
        <w:tc>
          <w:tcPr>
            <w:tcW w:w="0" w:type="auto"/>
          </w:tcPr>
          <w:p w14:paraId="79E32556" w14:textId="3CDC868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-(4-methylcyclohex-3-en-1-yl)prop-2-en-1-ol</w:t>
            </w:r>
          </w:p>
        </w:tc>
        <w:tc>
          <w:tcPr>
            <w:tcW w:w="0" w:type="auto"/>
          </w:tcPr>
          <w:p w14:paraId="1A1C53FF" w14:textId="1E65D077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FB19FB" wp14:editId="3620873A">
                  <wp:extent cx="2148840" cy="1074420"/>
                  <wp:effectExtent l="0" t="0" r="0" b="0"/>
                  <wp:docPr id="39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8"/>
                          <pic:cNvPicPr>
                            <a:picLocks/>
                          </pic:cNvPicPr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944044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4BCF2BF0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7242FBE" w14:textId="77777777" w:rsidTr="0018402F">
        <w:trPr>
          <w:trHeight w:val="1833"/>
        </w:trPr>
        <w:tc>
          <w:tcPr>
            <w:tcW w:w="0" w:type="auto"/>
          </w:tcPr>
          <w:p w14:paraId="64551A4B" w14:textId="41386BA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Gentisic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2FDE917A" w14:textId="2C87218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,5-dihydroxybenzoic acid</w:t>
            </w:r>
          </w:p>
        </w:tc>
        <w:tc>
          <w:tcPr>
            <w:tcW w:w="0" w:type="auto"/>
          </w:tcPr>
          <w:p w14:paraId="087FD42F" w14:textId="3C71312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76B05A" wp14:editId="2D586615">
                  <wp:extent cx="2148840" cy="1074420"/>
                  <wp:effectExtent l="0" t="0" r="0" b="0"/>
                  <wp:docPr id="123" name="Pictur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122"/>
                          <pic:cNvPicPr>
                            <a:picLocks/>
                          </pic:cNvPicPr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B3947E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  <w:p w14:paraId="2AFBC0E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7B44AEF3" w14:textId="77777777" w:rsidTr="0018402F">
        <w:trPr>
          <w:trHeight w:val="1583"/>
        </w:trPr>
        <w:tc>
          <w:tcPr>
            <w:tcW w:w="0" w:type="auto"/>
          </w:tcPr>
          <w:p w14:paraId="67E32767" w14:textId="2CCA1CC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Ocimene</w:t>
            </w:r>
            <w:proofErr w:type="spellEnd"/>
          </w:p>
        </w:tc>
        <w:tc>
          <w:tcPr>
            <w:tcW w:w="0" w:type="auto"/>
          </w:tcPr>
          <w:p w14:paraId="106B911C" w14:textId="60BEAAB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Z)-3,7-dimethylocta-1,3,6-triene</w:t>
            </w:r>
          </w:p>
        </w:tc>
        <w:tc>
          <w:tcPr>
            <w:tcW w:w="0" w:type="auto"/>
          </w:tcPr>
          <w:p w14:paraId="09AA87DD" w14:textId="2D4FACA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222964" wp14:editId="6B9AD0F8">
                  <wp:extent cx="2148840" cy="1074420"/>
                  <wp:effectExtent l="0" t="0" r="0" b="0"/>
                  <wp:docPr id="10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9F9EE4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7481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6E2ACE9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F7684A1" w14:textId="77777777" w:rsidTr="0018402F">
        <w:trPr>
          <w:trHeight w:val="2207"/>
        </w:trPr>
        <w:tc>
          <w:tcPr>
            <w:tcW w:w="0" w:type="auto"/>
          </w:tcPr>
          <w:p w14:paraId="2A8344AD" w14:textId="034338D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acrene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0" w:type="auto"/>
          </w:tcPr>
          <w:p w14:paraId="08EE6A48" w14:textId="44E7329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Z,6Z)-1-methyl-5-methylidene-8-propan-2-ylcyclodeca-1,6-diene</w:t>
            </w:r>
          </w:p>
        </w:tc>
        <w:tc>
          <w:tcPr>
            <w:tcW w:w="0" w:type="auto"/>
          </w:tcPr>
          <w:p w14:paraId="3D6FFFEF" w14:textId="748A6D6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93DC7C" wp14:editId="2C7E79C2">
                  <wp:extent cx="2148840" cy="1074420"/>
                  <wp:effectExtent l="0" t="0" r="0" b="0"/>
                  <wp:docPr id="94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93"/>
                          <pic:cNvPicPr>
                            <a:picLocks/>
                          </pic:cNvPicPr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BDBC2D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0CBA3B02" w14:textId="0B11D2E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5D5CAEE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4A2A01B4" w14:textId="77777777" w:rsidTr="0018402F">
        <w:trPr>
          <w:trHeight w:val="1870"/>
        </w:trPr>
        <w:tc>
          <w:tcPr>
            <w:tcW w:w="0" w:type="auto"/>
          </w:tcPr>
          <w:p w14:paraId="7C53B56B" w14:textId="25CC7A8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Myrtenal</w:t>
            </w:r>
            <w:proofErr w:type="spellEnd"/>
          </w:p>
        </w:tc>
        <w:tc>
          <w:tcPr>
            <w:tcW w:w="0" w:type="auto"/>
          </w:tcPr>
          <w:p w14:paraId="3263D0AB" w14:textId="3085769E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6,6-dimethylbicyclo[3.1.1]hept-3-ene-4-carbaldehyde</w:t>
            </w:r>
          </w:p>
        </w:tc>
        <w:tc>
          <w:tcPr>
            <w:tcW w:w="0" w:type="auto"/>
          </w:tcPr>
          <w:p w14:paraId="3A490145" w14:textId="7F1FD0C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998F3B" wp14:editId="5818869A">
                  <wp:extent cx="2148840" cy="1074420"/>
                  <wp:effectExtent l="0" t="0" r="0" b="0"/>
                  <wp:docPr id="103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102"/>
                          <pic:cNvPicPr>
                            <a:picLocks/>
                          </pic:cNvPicPr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447F7D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  <w:p w14:paraId="1DC2830B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2DB044F" w14:textId="77777777" w:rsidTr="0018402F">
        <w:trPr>
          <w:trHeight w:val="1963"/>
        </w:trPr>
        <w:tc>
          <w:tcPr>
            <w:tcW w:w="0" w:type="auto"/>
          </w:tcPr>
          <w:p w14:paraId="017C9290" w14:textId="3CC9F1A8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Neral</w:t>
            </w:r>
            <w:proofErr w:type="spellEnd"/>
          </w:p>
        </w:tc>
        <w:tc>
          <w:tcPr>
            <w:tcW w:w="0" w:type="auto"/>
          </w:tcPr>
          <w:p w14:paraId="230F474D" w14:textId="2A488C61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2Z)-3,7-dimethylocta-2,6-dienal</w:t>
            </w:r>
          </w:p>
        </w:tc>
        <w:tc>
          <w:tcPr>
            <w:tcW w:w="0" w:type="auto"/>
          </w:tcPr>
          <w:p w14:paraId="1C2F162A" w14:textId="26D0AF8E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EB9FD2" wp14:editId="205F0ED6">
                  <wp:extent cx="2148840" cy="1074420"/>
                  <wp:effectExtent l="0" t="0" r="0" b="0"/>
                  <wp:docPr id="52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1"/>
                          <pic:cNvPicPr>
                            <a:picLocks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B23DC8" w14:textId="4AF8EFCE" w:rsidR="00A231A5" w:rsidRPr="00AA36D1" w:rsidRDefault="00A231A5" w:rsidP="0018402F">
            <w:pPr>
              <w:tabs>
                <w:tab w:val="left" w:pos="11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41E6457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  <w:p w14:paraId="5572094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6706F5C" w14:textId="77777777" w:rsidTr="0018402F">
        <w:trPr>
          <w:trHeight w:val="1880"/>
        </w:trPr>
        <w:tc>
          <w:tcPr>
            <w:tcW w:w="0" w:type="auto"/>
          </w:tcPr>
          <w:p w14:paraId="312B2078" w14:textId="0F9378C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Sabinene</w:t>
            </w:r>
            <w:proofErr w:type="spellEnd"/>
          </w:p>
        </w:tc>
        <w:tc>
          <w:tcPr>
            <w:tcW w:w="0" w:type="auto"/>
          </w:tcPr>
          <w:p w14:paraId="5E896FBD" w14:textId="278D0B3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4-methylidene-1-propan-2-ylbicyclo[3.1.0]hexane</w:t>
            </w:r>
          </w:p>
        </w:tc>
        <w:tc>
          <w:tcPr>
            <w:tcW w:w="0" w:type="auto"/>
          </w:tcPr>
          <w:p w14:paraId="59907ED3" w14:textId="6F220AA6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FF82A9" wp14:editId="704446B6">
                  <wp:extent cx="2148840" cy="1074420"/>
                  <wp:effectExtent l="0" t="0" r="0" b="0"/>
                  <wp:docPr id="1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2E066C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175E445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0B96488" w14:textId="77777777" w:rsidTr="0018402F">
        <w:trPr>
          <w:trHeight w:val="2094"/>
        </w:trPr>
        <w:tc>
          <w:tcPr>
            <w:tcW w:w="0" w:type="auto"/>
          </w:tcPr>
          <w:p w14:paraId="391C640A" w14:textId="65C30E2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erpinen-4-ol</w:t>
            </w:r>
          </w:p>
        </w:tc>
        <w:tc>
          <w:tcPr>
            <w:tcW w:w="0" w:type="auto"/>
          </w:tcPr>
          <w:p w14:paraId="113694E6" w14:textId="07040841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"4-methyl-1-propan-2-ylcyclohex-3-en-1-ol</w:t>
            </w:r>
          </w:p>
        </w:tc>
        <w:tc>
          <w:tcPr>
            <w:tcW w:w="0" w:type="auto"/>
          </w:tcPr>
          <w:p w14:paraId="75FAF70B" w14:textId="4ECEA378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621306" wp14:editId="1580C49E">
                  <wp:extent cx="2148840" cy="1074420"/>
                  <wp:effectExtent l="0" t="0" r="0" b="0"/>
                  <wp:docPr id="17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/>
                          </pic:cNvPicPr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D267A2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37E469B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C4C3BB7" w14:textId="77777777" w:rsidTr="0018402F">
        <w:trPr>
          <w:trHeight w:val="1853"/>
        </w:trPr>
        <w:tc>
          <w:tcPr>
            <w:tcW w:w="0" w:type="auto"/>
          </w:tcPr>
          <w:p w14:paraId="50A8C115" w14:textId="0E19154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itronellal</w:t>
            </w:r>
          </w:p>
        </w:tc>
        <w:tc>
          <w:tcPr>
            <w:tcW w:w="0" w:type="auto"/>
          </w:tcPr>
          <w:p w14:paraId="750434D1" w14:textId="73532B19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3,7-dimethyloct-6-enal</w:t>
            </w:r>
          </w:p>
        </w:tc>
        <w:tc>
          <w:tcPr>
            <w:tcW w:w="0" w:type="auto"/>
          </w:tcPr>
          <w:p w14:paraId="3D6B2F3C" w14:textId="579D85D4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23F819" wp14:editId="6BF1A801">
                  <wp:extent cx="2148840" cy="1074420"/>
                  <wp:effectExtent l="0" t="0" r="0" b="0"/>
                  <wp:docPr id="45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4"/>
                          <pic:cNvPicPr>
                            <a:picLocks/>
                          </pic:cNvPicPr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D5328B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53FFEDA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9C23B5D" w14:textId="77777777" w:rsidTr="0018402F">
        <w:trPr>
          <w:trHeight w:val="2637"/>
        </w:trPr>
        <w:tc>
          <w:tcPr>
            <w:tcW w:w="0" w:type="auto"/>
          </w:tcPr>
          <w:p w14:paraId="7A876BD7" w14:textId="1805677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Z,Z)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loocimene</w:t>
            </w:r>
            <w:proofErr w:type="spellEnd"/>
          </w:p>
        </w:tc>
        <w:tc>
          <w:tcPr>
            <w:tcW w:w="0" w:type="auto"/>
          </w:tcPr>
          <w:p w14:paraId="38411AC1" w14:textId="225E543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4Z,6Z)-2,6-dimethylocta-2,4,6-triene</w:t>
            </w:r>
          </w:p>
        </w:tc>
        <w:tc>
          <w:tcPr>
            <w:tcW w:w="0" w:type="auto"/>
          </w:tcPr>
          <w:p w14:paraId="34AC3D7F" w14:textId="442BC991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E0A427" wp14:editId="6B065C42">
                  <wp:extent cx="2148840" cy="1074420"/>
                  <wp:effectExtent l="0" t="0" r="0" b="0"/>
                  <wp:docPr id="96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5"/>
                          <pic:cNvPicPr>
                            <a:picLocks/>
                          </pic:cNvPicPr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6CBE1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4EC013B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DCD192F" w14:textId="77777777" w:rsidTr="0018402F">
        <w:trPr>
          <w:trHeight w:val="1907"/>
        </w:trPr>
        <w:tc>
          <w:tcPr>
            <w:tcW w:w="0" w:type="auto"/>
          </w:tcPr>
          <w:p w14:paraId="0A7B9CAC" w14:textId="0681E29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rotocatechuic</w:t>
            </w:r>
            <w:proofErr w:type="spellEnd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43361FF7" w14:textId="3FDE673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3,4-dihydroxybenzoic acid</w:t>
            </w:r>
          </w:p>
        </w:tc>
        <w:tc>
          <w:tcPr>
            <w:tcW w:w="0" w:type="auto"/>
          </w:tcPr>
          <w:p w14:paraId="0E752A63" w14:textId="5684A1EA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4475A2" wp14:editId="1261A9B6">
                  <wp:extent cx="2148840" cy="1074420"/>
                  <wp:effectExtent l="0" t="0" r="0" b="0"/>
                  <wp:docPr id="122" name="Pictur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 121"/>
                          <pic:cNvPicPr>
                            <a:picLocks/>
                          </pic:cNvPicPr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C6200C" w14:textId="777777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2D496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  <w:p w14:paraId="3FE7E1C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1A32B35C" w14:textId="77777777" w:rsidTr="0018402F">
        <w:trPr>
          <w:trHeight w:val="2020"/>
        </w:trPr>
        <w:tc>
          <w:tcPr>
            <w:tcW w:w="0" w:type="auto"/>
          </w:tcPr>
          <w:p w14:paraId="61CDCBC6" w14:textId="7411C304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0" w:type="auto"/>
          </w:tcPr>
          <w:p w14:paraId="2F0F47B1" w14:textId="6873691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6,6-dimethyl-4-methylidenebicyclo[3.1.1]heptane</w:t>
            </w:r>
          </w:p>
        </w:tc>
        <w:tc>
          <w:tcPr>
            <w:tcW w:w="0" w:type="auto"/>
          </w:tcPr>
          <w:p w14:paraId="783E2631" w14:textId="1B0CB17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00592D" wp14:editId="1569E95E">
                  <wp:extent cx="2148840" cy="1074420"/>
                  <wp:effectExtent l="0" t="0" r="0" b="0"/>
                  <wp:docPr id="23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953C45" w14:textId="77777777" w:rsidR="00A231A5" w:rsidRPr="00AA36D1" w:rsidRDefault="00A231A5" w:rsidP="00184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09ACC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034C1E4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1ACAA6C" w14:textId="77777777" w:rsidTr="0018402F">
        <w:trPr>
          <w:trHeight w:val="1814"/>
        </w:trPr>
        <w:tc>
          <w:tcPr>
            <w:tcW w:w="0" w:type="auto"/>
          </w:tcPr>
          <w:p w14:paraId="4D13A6EA" w14:textId="4516690A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0" w:type="auto"/>
          </w:tcPr>
          <w:p w14:paraId="05F730E9" w14:textId="07C8903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,2,4-trimethyl-3-oxabicyclo[2.2.2]octane</w:t>
            </w:r>
          </w:p>
        </w:tc>
        <w:tc>
          <w:tcPr>
            <w:tcW w:w="0" w:type="auto"/>
          </w:tcPr>
          <w:p w14:paraId="771BFC36" w14:textId="79B6F9B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9616EC" wp14:editId="47FA6647">
                  <wp:extent cx="2148840" cy="1074420"/>
                  <wp:effectExtent l="0" t="0" r="0" b="0"/>
                  <wp:docPr id="3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/>
                          </pic:cNvPicPr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92E9DC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07A78BD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8975263" w14:textId="77777777" w:rsidTr="0018402F">
        <w:trPr>
          <w:trHeight w:val="2020"/>
        </w:trPr>
        <w:tc>
          <w:tcPr>
            <w:tcW w:w="0" w:type="auto"/>
          </w:tcPr>
          <w:p w14:paraId="2AB4D4C7" w14:textId="60B955B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Isoborneol</w:t>
            </w:r>
            <w:proofErr w:type="spellEnd"/>
          </w:p>
        </w:tc>
        <w:tc>
          <w:tcPr>
            <w:tcW w:w="0" w:type="auto"/>
          </w:tcPr>
          <w:p w14:paraId="7653A69D" w14:textId="4119B0E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R,3R,4R)-4,7,7-trimethylbicyclo[2.2.1]heptan-3-ol</w:t>
            </w:r>
          </w:p>
        </w:tc>
        <w:tc>
          <w:tcPr>
            <w:tcW w:w="0" w:type="auto"/>
          </w:tcPr>
          <w:p w14:paraId="022BCA74" w14:textId="4FFB6C29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7136E9" wp14:editId="41547691">
                  <wp:extent cx="2148840" cy="1074420"/>
                  <wp:effectExtent l="0" t="0" r="0" b="0"/>
                  <wp:docPr id="80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79"/>
                          <pic:cNvPicPr>
                            <a:picLocks/>
                          </pic:cNvPicPr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A9BCA9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  <w:p w14:paraId="6502698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CCFB979" w14:textId="77777777" w:rsidTr="0018402F">
        <w:trPr>
          <w:trHeight w:val="1758"/>
        </w:trPr>
        <w:tc>
          <w:tcPr>
            <w:tcW w:w="0" w:type="auto"/>
          </w:tcPr>
          <w:p w14:paraId="2C48E99E" w14:textId="350B62AF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Dihydroocimene</w:t>
            </w:r>
            <w:proofErr w:type="spellEnd"/>
          </w:p>
        </w:tc>
        <w:tc>
          <w:tcPr>
            <w:tcW w:w="0" w:type="auto"/>
          </w:tcPr>
          <w:p w14:paraId="043723A0" w14:textId="10D5B10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3Z)-3,7-dimethylocta-1,3-diene</w:t>
            </w:r>
          </w:p>
        </w:tc>
        <w:tc>
          <w:tcPr>
            <w:tcW w:w="0" w:type="auto"/>
          </w:tcPr>
          <w:p w14:paraId="525E60B4" w14:textId="2D37663C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59DEBE" wp14:editId="2FC2FBC9">
                  <wp:extent cx="2148840" cy="1074420"/>
                  <wp:effectExtent l="0" t="0" r="0" b="0"/>
                  <wp:docPr id="41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/>
                          <pic:cNvPicPr>
                            <a:picLocks/>
                          </pic:cNvPicPr>
                        </pic:nvPicPr>
                        <pic:blipFill>
                          <a:blip r:embed="rId1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F7C061C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  <w:p w14:paraId="09B0C05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236B611F" w14:textId="77777777" w:rsidTr="0018402F">
        <w:trPr>
          <w:trHeight w:val="2094"/>
        </w:trPr>
        <w:tc>
          <w:tcPr>
            <w:tcW w:w="0" w:type="auto"/>
          </w:tcPr>
          <w:p w14:paraId="4ED59F0F" w14:textId="63583A2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hydromyrcenol</w:t>
            </w:r>
            <w:proofErr w:type="spellEnd"/>
          </w:p>
        </w:tc>
        <w:tc>
          <w:tcPr>
            <w:tcW w:w="0" w:type="auto"/>
          </w:tcPr>
          <w:p w14:paraId="7443D372" w14:textId="4ABB22FC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2,6-dimethyloct-7-en-2-ol</w:t>
            </w:r>
          </w:p>
        </w:tc>
        <w:tc>
          <w:tcPr>
            <w:tcW w:w="0" w:type="auto"/>
          </w:tcPr>
          <w:p w14:paraId="6913A3D0" w14:textId="467FF25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8207FF" wp14:editId="5879812D">
                  <wp:extent cx="2148840" cy="1074420"/>
                  <wp:effectExtent l="0" t="0" r="0" b="0"/>
                  <wp:docPr id="58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/>
                          <pic:cNvPicPr>
                            <a:picLocks/>
                          </pic:cNvPicPr>
                        </pic:nvPicPr>
                        <pic:blipFill>
                          <a:blip r:embed="rId1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8748DB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  <w:p w14:paraId="318055E1" w14:textId="485D7663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493820A" w14:textId="77777777" w:rsidR="00A231A5" w:rsidRPr="00AA36D1" w:rsidRDefault="00A231A5" w:rsidP="001840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1A5" w:rsidRPr="00AA36D1" w14:paraId="10C1CF9D" w14:textId="77777777" w:rsidTr="0018402F">
        <w:trPr>
          <w:trHeight w:val="1945"/>
        </w:trPr>
        <w:tc>
          <w:tcPr>
            <w:tcW w:w="0" w:type="auto"/>
          </w:tcPr>
          <w:p w14:paraId="3A524F14" w14:textId="257185A0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6-Methyl-5-hepten-2-one</w:t>
            </w:r>
          </w:p>
        </w:tc>
        <w:tc>
          <w:tcPr>
            <w:tcW w:w="0" w:type="auto"/>
          </w:tcPr>
          <w:p w14:paraId="02B0836B" w14:textId="0F201801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6-methylhept-5-en-2-one</w:t>
            </w:r>
          </w:p>
        </w:tc>
        <w:tc>
          <w:tcPr>
            <w:tcW w:w="0" w:type="auto"/>
          </w:tcPr>
          <w:p w14:paraId="48AE487B" w14:textId="6E683AC2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A3297A" wp14:editId="217AF0AF">
                  <wp:extent cx="2148840" cy="1074420"/>
                  <wp:effectExtent l="0" t="0" r="0" b="0"/>
                  <wp:docPr id="97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96"/>
                          <pic:cNvPicPr>
                            <a:picLocks/>
                          </pic:cNvPicPr>
                        </pic:nvPicPr>
                        <pic:blipFill>
                          <a:blip r:embed="rId1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3212193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  <w:p w14:paraId="611F81C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31740735" w14:textId="77777777" w:rsidTr="0018402F">
        <w:trPr>
          <w:trHeight w:val="1421"/>
        </w:trPr>
        <w:tc>
          <w:tcPr>
            <w:tcW w:w="0" w:type="auto"/>
          </w:tcPr>
          <w:p w14:paraId="57B49150" w14:textId="7062DCC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E)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Thujone</w:t>
            </w:r>
            <w:proofErr w:type="spellEnd"/>
          </w:p>
        </w:tc>
        <w:tc>
          <w:tcPr>
            <w:tcW w:w="0" w:type="auto"/>
          </w:tcPr>
          <w:p w14:paraId="4537A180" w14:textId="1BBC844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(1S,4S,5R)-4-methyl-1-propan-2-ylbicyclo[3.1.0]hexan-3-one</w:t>
            </w:r>
          </w:p>
        </w:tc>
        <w:tc>
          <w:tcPr>
            <w:tcW w:w="0" w:type="auto"/>
          </w:tcPr>
          <w:p w14:paraId="023B7383" w14:textId="3D6ED6EF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3869B6" wp14:editId="6F3C519E">
                  <wp:extent cx="2148840" cy="1074420"/>
                  <wp:effectExtent l="0" t="0" r="0" b="0"/>
                  <wp:docPr id="133" name="Pictur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/>
                          </pic:cNvPicPr>
                        </pic:nvPicPr>
                        <pic:blipFill>
                          <a:blip r:embed="rId1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0CF44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  <w:p w14:paraId="3DCB0B0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5BE102A0" w14:textId="77777777" w:rsidTr="0018402F">
        <w:trPr>
          <w:trHeight w:val="2339"/>
        </w:trPr>
        <w:tc>
          <w:tcPr>
            <w:tcW w:w="0" w:type="auto"/>
          </w:tcPr>
          <w:p w14:paraId="47B1E30B" w14:textId="4C27B49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 xml:space="preserve">Nonan-2-one / 2-Nonanone </w:t>
            </w:r>
          </w:p>
        </w:tc>
        <w:tc>
          <w:tcPr>
            <w:tcW w:w="0" w:type="auto"/>
          </w:tcPr>
          <w:p w14:paraId="0E5FF2B8" w14:textId="2A471032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nonan-2-one</w:t>
            </w:r>
          </w:p>
        </w:tc>
        <w:tc>
          <w:tcPr>
            <w:tcW w:w="0" w:type="auto"/>
          </w:tcPr>
          <w:p w14:paraId="4F0655FA" w14:textId="411D3AF3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9A49DB" wp14:editId="01103DE4">
                  <wp:extent cx="2148840" cy="1074420"/>
                  <wp:effectExtent l="0" t="0" r="0" b="0"/>
                  <wp:docPr id="68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/>
                          <pic:cNvPicPr>
                            <a:picLocks/>
                          </pic:cNvPicPr>
                        </pic:nvPicPr>
                        <pic:blipFill>
                          <a:blip r:embed="rId1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F1A322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B01FD0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6548B58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B5C2F6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  <w:p w14:paraId="2472A9B4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DE5263F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AF9202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52FC7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4AB3C1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2D0B4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EF298EA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31A5" w:rsidRPr="00AA36D1" w14:paraId="4092CFD0" w14:textId="77777777" w:rsidTr="0018402F">
        <w:trPr>
          <w:trHeight w:val="2069"/>
        </w:trPr>
        <w:tc>
          <w:tcPr>
            <w:tcW w:w="0" w:type="auto"/>
          </w:tcPr>
          <w:p w14:paraId="76260E5F" w14:textId="525C8D55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0" w:type="auto"/>
          </w:tcPr>
          <w:p w14:paraId="2D02392A" w14:textId="43A6E466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sz w:val="24"/>
                <w:szCs w:val="24"/>
              </w:rPr>
              <w:t>4,6,6-trimethylbicyclo[3.1.1]hept-3-ene</w:t>
            </w:r>
          </w:p>
        </w:tc>
        <w:tc>
          <w:tcPr>
            <w:tcW w:w="0" w:type="auto"/>
          </w:tcPr>
          <w:p w14:paraId="2CBDA27C" w14:textId="020F3F60" w:rsidR="00A231A5" w:rsidRPr="00AA36D1" w:rsidRDefault="00A231A5" w:rsidP="001840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3620F6" wp14:editId="2A9B290D">
                  <wp:extent cx="2148840" cy="1074420"/>
                  <wp:effectExtent l="0" t="0" r="0" b="0"/>
                  <wp:docPr id="140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C7BD2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F681E4D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  <w:p w14:paraId="597FB912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3EBC189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6C4EA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124B1E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CD86756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50112E1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53E03E7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97C4C95" w14:textId="77777777" w:rsidR="00A231A5" w:rsidRPr="00AA36D1" w:rsidRDefault="00A231A5" w:rsidP="001840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4FEBA5C" w14:textId="3B67D274" w:rsidR="00CF3763" w:rsidRPr="00AA36D1" w:rsidRDefault="00CF3763" w:rsidP="00BA4EDF">
      <w:pPr>
        <w:rPr>
          <w:rFonts w:ascii="Times New Roman" w:hAnsi="Times New Roman" w:cs="Times New Roman"/>
          <w:sz w:val="24"/>
          <w:szCs w:val="24"/>
        </w:rPr>
      </w:pPr>
    </w:p>
    <w:sectPr w:rsidR="00CF3763" w:rsidRPr="00AA36D1" w:rsidSect="003E04D1">
      <w:headerReference w:type="default" r:id="rId14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A78E5" w14:textId="77777777" w:rsidR="0032266B" w:rsidRDefault="0032266B" w:rsidP="00CF2AC8">
      <w:pPr>
        <w:spacing w:after="0" w:line="240" w:lineRule="auto"/>
      </w:pPr>
      <w:r>
        <w:separator/>
      </w:r>
    </w:p>
  </w:endnote>
  <w:endnote w:type="continuationSeparator" w:id="0">
    <w:p w14:paraId="53945B1E" w14:textId="77777777" w:rsidR="0032266B" w:rsidRDefault="0032266B" w:rsidP="00CF2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0AB8B6" w14:textId="77777777" w:rsidR="0032266B" w:rsidRDefault="0032266B" w:rsidP="00CF2AC8">
      <w:pPr>
        <w:spacing w:after="0" w:line="240" w:lineRule="auto"/>
      </w:pPr>
      <w:r>
        <w:separator/>
      </w:r>
    </w:p>
  </w:footnote>
  <w:footnote w:type="continuationSeparator" w:id="0">
    <w:p w14:paraId="0ED583E2" w14:textId="77777777" w:rsidR="0032266B" w:rsidRDefault="0032266B" w:rsidP="00CF2A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33ACD" w14:textId="77777777" w:rsidR="00CF2AC8" w:rsidRDefault="00CF2A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E0"/>
    <w:rsid w:val="00012801"/>
    <w:rsid w:val="00054C61"/>
    <w:rsid w:val="00065814"/>
    <w:rsid w:val="00085989"/>
    <w:rsid w:val="000E052F"/>
    <w:rsid w:val="0010522E"/>
    <w:rsid w:val="00133BC4"/>
    <w:rsid w:val="0017193B"/>
    <w:rsid w:val="0018402F"/>
    <w:rsid w:val="0022379D"/>
    <w:rsid w:val="00237A85"/>
    <w:rsid w:val="002B011F"/>
    <w:rsid w:val="002E1A3C"/>
    <w:rsid w:val="002F1F13"/>
    <w:rsid w:val="0032266B"/>
    <w:rsid w:val="003A3782"/>
    <w:rsid w:val="003B5D29"/>
    <w:rsid w:val="003D379B"/>
    <w:rsid w:val="003E04D1"/>
    <w:rsid w:val="003F44BC"/>
    <w:rsid w:val="00461BB4"/>
    <w:rsid w:val="004D064B"/>
    <w:rsid w:val="00631FE0"/>
    <w:rsid w:val="00632FA7"/>
    <w:rsid w:val="006A7ECE"/>
    <w:rsid w:val="006C37C6"/>
    <w:rsid w:val="006C402A"/>
    <w:rsid w:val="006E5A9B"/>
    <w:rsid w:val="00707312"/>
    <w:rsid w:val="007155B7"/>
    <w:rsid w:val="00734249"/>
    <w:rsid w:val="00742DD8"/>
    <w:rsid w:val="00763707"/>
    <w:rsid w:val="00764B30"/>
    <w:rsid w:val="00774C9B"/>
    <w:rsid w:val="00791FAE"/>
    <w:rsid w:val="007B56EC"/>
    <w:rsid w:val="007B7EF2"/>
    <w:rsid w:val="0080329E"/>
    <w:rsid w:val="00825522"/>
    <w:rsid w:val="00872613"/>
    <w:rsid w:val="008A0466"/>
    <w:rsid w:val="008A5ED6"/>
    <w:rsid w:val="008F6749"/>
    <w:rsid w:val="00901E62"/>
    <w:rsid w:val="009252E0"/>
    <w:rsid w:val="0097417E"/>
    <w:rsid w:val="00974A82"/>
    <w:rsid w:val="009A1615"/>
    <w:rsid w:val="00A231A5"/>
    <w:rsid w:val="00A30B5E"/>
    <w:rsid w:val="00A43181"/>
    <w:rsid w:val="00A44F12"/>
    <w:rsid w:val="00A63840"/>
    <w:rsid w:val="00A73B4D"/>
    <w:rsid w:val="00A80038"/>
    <w:rsid w:val="00AA36D1"/>
    <w:rsid w:val="00B00E6B"/>
    <w:rsid w:val="00B1301F"/>
    <w:rsid w:val="00B30FB2"/>
    <w:rsid w:val="00B3485C"/>
    <w:rsid w:val="00BA4EDF"/>
    <w:rsid w:val="00BC079C"/>
    <w:rsid w:val="00BF6C99"/>
    <w:rsid w:val="00CB2FF5"/>
    <w:rsid w:val="00CD6270"/>
    <w:rsid w:val="00CF2AC8"/>
    <w:rsid w:val="00CF3763"/>
    <w:rsid w:val="00CF67EE"/>
    <w:rsid w:val="00D54B3A"/>
    <w:rsid w:val="00DC06A0"/>
    <w:rsid w:val="00DD5BAD"/>
    <w:rsid w:val="00DE44F9"/>
    <w:rsid w:val="00DF64DD"/>
    <w:rsid w:val="00E26E15"/>
    <w:rsid w:val="00EC11A9"/>
    <w:rsid w:val="00EE6EF1"/>
    <w:rsid w:val="00EE7076"/>
    <w:rsid w:val="00EF6E84"/>
    <w:rsid w:val="00F35F81"/>
    <w:rsid w:val="00F67B76"/>
    <w:rsid w:val="00F905A0"/>
    <w:rsid w:val="00FA252A"/>
    <w:rsid w:val="00FA5CD8"/>
    <w:rsid w:val="00FC66ED"/>
    <w:rsid w:val="00FD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35D7"/>
  <w15:chartTrackingRefBased/>
  <w15:docId w15:val="{1E969B01-8171-4980-AB93-565D0D8C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6E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AC8"/>
  </w:style>
  <w:style w:type="paragraph" w:styleId="Footer">
    <w:name w:val="footer"/>
    <w:basedOn w:val="Normal"/>
    <w:link w:val="FooterChar"/>
    <w:uiPriority w:val="99"/>
    <w:unhideWhenUsed/>
    <w:rsid w:val="00CF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1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63" Type="http://schemas.openxmlformats.org/officeDocument/2006/relationships/image" Target="media/image57.png"/><Relationship Id="rId84" Type="http://schemas.openxmlformats.org/officeDocument/2006/relationships/image" Target="media/image78.png"/><Relationship Id="rId138" Type="http://schemas.openxmlformats.org/officeDocument/2006/relationships/image" Target="media/image132.png"/><Relationship Id="rId107" Type="http://schemas.openxmlformats.org/officeDocument/2006/relationships/image" Target="media/image101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image" Target="media/image96.png"/><Relationship Id="rId123" Type="http://schemas.openxmlformats.org/officeDocument/2006/relationships/image" Target="media/image117.png"/><Relationship Id="rId128" Type="http://schemas.openxmlformats.org/officeDocument/2006/relationships/image" Target="media/image122.png"/><Relationship Id="rId144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113" Type="http://schemas.openxmlformats.org/officeDocument/2006/relationships/image" Target="media/image107.png"/><Relationship Id="rId118" Type="http://schemas.openxmlformats.org/officeDocument/2006/relationships/image" Target="media/image112.png"/><Relationship Id="rId134" Type="http://schemas.openxmlformats.org/officeDocument/2006/relationships/image" Target="media/image128.png"/><Relationship Id="rId139" Type="http://schemas.openxmlformats.org/officeDocument/2006/relationships/image" Target="media/image133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59" Type="http://schemas.openxmlformats.org/officeDocument/2006/relationships/image" Target="media/image53.png"/><Relationship Id="rId103" Type="http://schemas.openxmlformats.org/officeDocument/2006/relationships/image" Target="media/image97.png"/><Relationship Id="rId108" Type="http://schemas.openxmlformats.org/officeDocument/2006/relationships/image" Target="media/image102.png"/><Relationship Id="rId124" Type="http://schemas.openxmlformats.org/officeDocument/2006/relationships/image" Target="media/image118.png"/><Relationship Id="rId129" Type="http://schemas.openxmlformats.org/officeDocument/2006/relationships/image" Target="media/image123.png"/><Relationship Id="rId54" Type="http://schemas.openxmlformats.org/officeDocument/2006/relationships/image" Target="media/image48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40" Type="http://schemas.openxmlformats.org/officeDocument/2006/relationships/image" Target="media/image13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49" Type="http://schemas.openxmlformats.org/officeDocument/2006/relationships/image" Target="media/image43.png"/><Relationship Id="rId114" Type="http://schemas.openxmlformats.org/officeDocument/2006/relationships/image" Target="media/image108.png"/><Relationship Id="rId119" Type="http://schemas.openxmlformats.org/officeDocument/2006/relationships/image" Target="media/image113.png"/><Relationship Id="rId44" Type="http://schemas.openxmlformats.org/officeDocument/2006/relationships/image" Target="media/image38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130" Type="http://schemas.openxmlformats.org/officeDocument/2006/relationships/image" Target="media/image124.png"/><Relationship Id="rId135" Type="http://schemas.openxmlformats.org/officeDocument/2006/relationships/image" Target="media/image129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109" Type="http://schemas.openxmlformats.org/officeDocument/2006/relationships/image" Target="media/image10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104" Type="http://schemas.openxmlformats.org/officeDocument/2006/relationships/image" Target="media/image98.png"/><Relationship Id="rId120" Type="http://schemas.openxmlformats.org/officeDocument/2006/relationships/image" Target="media/image114.png"/><Relationship Id="rId125" Type="http://schemas.openxmlformats.org/officeDocument/2006/relationships/image" Target="media/image119.png"/><Relationship Id="rId141" Type="http://schemas.openxmlformats.org/officeDocument/2006/relationships/image" Target="media/image135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110" Type="http://schemas.openxmlformats.org/officeDocument/2006/relationships/image" Target="media/image104.png"/><Relationship Id="rId115" Type="http://schemas.openxmlformats.org/officeDocument/2006/relationships/image" Target="media/image109.png"/><Relationship Id="rId131" Type="http://schemas.openxmlformats.org/officeDocument/2006/relationships/image" Target="media/image125.png"/><Relationship Id="rId136" Type="http://schemas.openxmlformats.org/officeDocument/2006/relationships/image" Target="media/image130.png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105" Type="http://schemas.openxmlformats.org/officeDocument/2006/relationships/image" Target="media/image99.png"/><Relationship Id="rId126" Type="http://schemas.openxmlformats.org/officeDocument/2006/relationships/image" Target="media/image120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121" Type="http://schemas.openxmlformats.org/officeDocument/2006/relationships/image" Target="media/image115.png"/><Relationship Id="rId142" Type="http://schemas.openxmlformats.org/officeDocument/2006/relationships/header" Target="header1.xml"/><Relationship Id="rId3" Type="http://schemas.openxmlformats.org/officeDocument/2006/relationships/settings" Target="settings.xml"/><Relationship Id="rId25" Type="http://schemas.openxmlformats.org/officeDocument/2006/relationships/image" Target="media/image19.png"/><Relationship Id="rId46" Type="http://schemas.openxmlformats.org/officeDocument/2006/relationships/image" Target="media/image40.png"/><Relationship Id="rId67" Type="http://schemas.openxmlformats.org/officeDocument/2006/relationships/image" Target="media/image61.png"/><Relationship Id="rId116" Type="http://schemas.openxmlformats.org/officeDocument/2006/relationships/image" Target="media/image110.png"/><Relationship Id="rId137" Type="http://schemas.openxmlformats.org/officeDocument/2006/relationships/image" Target="media/image13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62" Type="http://schemas.openxmlformats.org/officeDocument/2006/relationships/image" Target="media/image56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111" Type="http://schemas.openxmlformats.org/officeDocument/2006/relationships/image" Target="media/image105.png"/><Relationship Id="rId132" Type="http://schemas.openxmlformats.org/officeDocument/2006/relationships/image" Target="media/image126.png"/><Relationship Id="rId15" Type="http://schemas.openxmlformats.org/officeDocument/2006/relationships/image" Target="media/image9.png"/><Relationship Id="rId36" Type="http://schemas.openxmlformats.org/officeDocument/2006/relationships/image" Target="media/image30.png"/><Relationship Id="rId57" Type="http://schemas.openxmlformats.org/officeDocument/2006/relationships/image" Target="media/image51.png"/><Relationship Id="rId106" Type="http://schemas.openxmlformats.org/officeDocument/2006/relationships/image" Target="media/image100.png"/><Relationship Id="rId127" Type="http://schemas.openxmlformats.org/officeDocument/2006/relationships/image" Target="media/image12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52" Type="http://schemas.openxmlformats.org/officeDocument/2006/relationships/image" Target="media/image46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122" Type="http://schemas.openxmlformats.org/officeDocument/2006/relationships/image" Target="media/image116.png"/><Relationship Id="rId14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6" Type="http://schemas.openxmlformats.org/officeDocument/2006/relationships/image" Target="media/image20.png"/><Relationship Id="rId47" Type="http://schemas.openxmlformats.org/officeDocument/2006/relationships/image" Target="media/image41.png"/><Relationship Id="rId68" Type="http://schemas.openxmlformats.org/officeDocument/2006/relationships/image" Target="media/image62.png"/><Relationship Id="rId89" Type="http://schemas.openxmlformats.org/officeDocument/2006/relationships/image" Target="media/image83.png"/><Relationship Id="rId112" Type="http://schemas.openxmlformats.org/officeDocument/2006/relationships/image" Target="media/image106.png"/><Relationship Id="rId133" Type="http://schemas.openxmlformats.org/officeDocument/2006/relationships/image" Target="media/image127.png"/><Relationship Id="rId16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CC446-C1DD-455C-8865-3B05C1E7A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9</TotalTime>
  <Pages>20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chayan ali</cp:lastModifiedBy>
  <cp:revision>43</cp:revision>
  <dcterms:created xsi:type="dcterms:W3CDTF">2020-02-01T14:55:00Z</dcterms:created>
  <dcterms:modified xsi:type="dcterms:W3CDTF">2020-02-02T15:29:00Z</dcterms:modified>
</cp:coreProperties>
</file>